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96DD7" w14:textId="2C2D023C" w:rsidR="00F33900" w:rsidRPr="00F6799D" w:rsidRDefault="00F33900" w:rsidP="00A56010">
      <w:r w:rsidRPr="00F6799D">
        <w:t xml:space="preserve">Table </w:t>
      </w:r>
      <w:r w:rsidR="002C4834">
        <w:t>S1</w:t>
      </w:r>
      <w:r w:rsidRPr="00F6799D">
        <w:t xml:space="preserve">. </w:t>
      </w:r>
    </w:p>
    <w:p w14:paraId="6B1F9312" w14:textId="5036631B" w:rsidR="005868A9" w:rsidRDefault="00F6799D" w:rsidP="00A56010">
      <w:r>
        <w:t>P</w:t>
      </w:r>
      <w:r w:rsidR="00F33900" w:rsidRPr="00F6799D">
        <w:t>ercentage of T helper (CD4+) cells not expressing (-) the analyzed phospho</w:t>
      </w:r>
      <w:r w:rsidR="002C4834">
        <w:t>-</w:t>
      </w:r>
      <w:r w:rsidR="00F33900" w:rsidRPr="00F6799D">
        <w:t xml:space="preserve">proteins in peripheral blood of </w:t>
      </w:r>
      <w:r>
        <w:t xml:space="preserve">the </w:t>
      </w:r>
      <w:r w:rsidR="00F33900" w:rsidRPr="00F6799D">
        <w:t>participants.</w:t>
      </w:r>
    </w:p>
    <w:tbl>
      <w:tblPr>
        <w:tblW w:w="959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4"/>
        <w:gridCol w:w="1378"/>
        <w:gridCol w:w="2551"/>
        <w:gridCol w:w="2268"/>
        <w:gridCol w:w="1418"/>
      </w:tblGrid>
      <w:tr w:rsidR="004017E7" w:rsidRPr="00426485" w14:paraId="444EF1DA" w14:textId="77777777" w:rsidTr="00720AFD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D1086" w14:textId="77777777" w:rsidR="004017E7" w:rsidRPr="004017E7" w:rsidRDefault="004017E7" w:rsidP="004017E7">
            <w:pPr>
              <w:rPr>
                <w:b/>
                <w:lang w:val="en-GB"/>
              </w:rPr>
            </w:pPr>
            <w:r w:rsidRPr="004017E7">
              <w:rPr>
                <w:b/>
                <w:lang w:val="en-GB"/>
              </w:rPr>
              <w:t>Phospho-protein cell statu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FAF9C" w14:textId="77777777" w:rsidR="004017E7" w:rsidRPr="004017E7" w:rsidRDefault="004017E7" w:rsidP="004017E7">
            <w:pPr>
              <w:rPr>
                <w:b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0BFBA" w14:textId="77777777" w:rsidR="004017E7" w:rsidRPr="004017E7" w:rsidRDefault="004017E7" w:rsidP="004017E7">
            <w:pPr>
              <w:rPr>
                <w:b/>
                <w:bCs/>
                <w:lang w:val="pl-PL" w:eastAsia="pl-PL"/>
              </w:rPr>
            </w:pPr>
            <w:r w:rsidRPr="004017E7">
              <w:rPr>
                <w:b/>
                <w:bCs/>
              </w:rPr>
              <w:t>Younger Group</w:t>
            </w:r>
            <w:r w:rsidRPr="004017E7">
              <w:rPr>
                <w:b/>
                <w:bCs/>
              </w:rPr>
              <w:br/>
              <w:t>(</w:t>
            </w:r>
            <w:r w:rsidRPr="004017E7">
              <w:rPr>
                <w:rStyle w:val="html-italic"/>
                <w:b/>
                <w:bCs/>
              </w:rPr>
              <w:t>n</w:t>
            </w:r>
            <w:r w:rsidRPr="004017E7">
              <w:rPr>
                <w:b/>
                <w:bCs/>
              </w:rPr>
              <w:t xml:space="preserve"> = 3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8040F" w14:textId="77777777" w:rsidR="004017E7" w:rsidRPr="004017E7" w:rsidRDefault="004017E7" w:rsidP="004017E7">
            <w:pPr>
              <w:rPr>
                <w:b/>
                <w:bCs/>
              </w:rPr>
            </w:pPr>
            <w:r w:rsidRPr="004017E7">
              <w:rPr>
                <w:b/>
                <w:bCs/>
              </w:rPr>
              <w:t>Older Group</w:t>
            </w:r>
            <w:r w:rsidRPr="004017E7">
              <w:rPr>
                <w:b/>
                <w:bCs/>
              </w:rPr>
              <w:br/>
              <w:t>(</w:t>
            </w:r>
            <w:r w:rsidRPr="004017E7">
              <w:rPr>
                <w:rStyle w:val="html-italic"/>
                <w:b/>
                <w:bCs/>
              </w:rPr>
              <w:t>n</w:t>
            </w:r>
            <w:r w:rsidRPr="004017E7">
              <w:rPr>
                <w:b/>
                <w:bCs/>
              </w:rPr>
              <w:t xml:space="preserve"> =3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8083DA" w14:textId="77777777" w:rsidR="004017E7" w:rsidRPr="004017E7" w:rsidRDefault="004017E7" w:rsidP="004017E7">
            <w:pPr>
              <w:rPr>
                <w:b/>
                <w:lang w:val="en-GB"/>
              </w:rPr>
            </w:pPr>
            <w:proofErr w:type="spellStart"/>
            <w:r w:rsidRPr="004017E7">
              <w:rPr>
                <w:b/>
                <w:bCs/>
                <w:i/>
              </w:rPr>
              <w:t>p</w:t>
            </w:r>
            <w:r w:rsidRPr="004017E7">
              <w:rPr>
                <w:b/>
                <w:bCs/>
                <w:vertAlign w:val="subscript"/>
              </w:rPr>
              <w:t>MW</w:t>
            </w:r>
            <w:proofErr w:type="spellEnd"/>
            <w:r w:rsidRPr="004017E7">
              <w:rPr>
                <w:b/>
                <w:bCs/>
              </w:rPr>
              <w:t xml:space="preserve"> </w:t>
            </w:r>
            <w:r w:rsidRPr="004017E7">
              <w:rPr>
                <w:b/>
                <w:bCs/>
                <w:vertAlign w:val="superscript"/>
              </w:rPr>
              <w:t>1</w:t>
            </w:r>
          </w:p>
        </w:tc>
      </w:tr>
      <w:tr w:rsidR="004017E7" w:rsidRPr="00A27720" w14:paraId="1AA4E810" w14:textId="77777777" w:rsidTr="004017E7">
        <w:tc>
          <w:tcPr>
            <w:tcW w:w="1984" w:type="dxa"/>
            <w:vMerge w:val="restart"/>
            <w:shd w:val="clear" w:color="auto" w:fill="auto"/>
            <w:vAlign w:val="center"/>
          </w:tcPr>
          <w:p w14:paraId="23A0FFC1" w14:textId="77777777" w:rsidR="004017E7" w:rsidRPr="000A1BAA" w:rsidRDefault="004017E7" w:rsidP="004017E7">
            <w:r>
              <w:t>p-ERK1/2 (-)</w:t>
            </w:r>
          </w:p>
        </w:tc>
        <w:tc>
          <w:tcPr>
            <w:tcW w:w="1378" w:type="dxa"/>
            <w:shd w:val="clear" w:color="auto" w:fill="auto"/>
          </w:tcPr>
          <w:p w14:paraId="7280547E" w14:textId="77777777" w:rsidR="004017E7" w:rsidRPr="000A1BAA" w:rsidRDefault="004017E7" w:rsidP="004017E7">
            <w:pPr>
              <w:rPr>
                <w:lang w:val="en-GB"/>
              </w:rPr>
            </w:pPr>
            <w:r w:rsidRPr="00F036B6">
              <w:rPr>
                <w:i/>
              </w:rPr>
              <w:t>p</w:t>
            </w:r>
            <w:r w:rsidRPr="00DD713C">
              <w:t xml:space="preserve">F </w:t>
            </w:r>
            <w:r w:rsidRPr="0029082A">
              <w:rPr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366D9E" w14:textId="77777777" w:rsidR="004017E7" w:rsidRPr="000A1BAA" w:rsidRDefault="004017E7" w:rsidP="004017E7">
            <w:r>
              <w:t>0.058</w:t>
            </w:r>
          </w:p>
        </w:tc>
        <w:tc>
          <w:tcPr>
            <w:tcW w:w="2268" w:type="dxa"/>
            <w:vAlign w:val="center"/>
          </w:tcPr>
          <w:p w14:paraId="03182C61" w14:textId="77777777" w:rsidR="004017E7" w:rsidRPr="000A1BAA" w:rsidRDefault="004017E7" w:rsidP="004017E7">
            <w:r>
              <w:t>&lt;0.001</w:t>
            </w:r>
          </w:p>
        </w:tc>
        <w:tc>
          <w:tcPr>
            <w:tcW w:w="1418" w:type="dxa"/>
          </w:tcPr>
          <w:p w14:paraId="516B40E1" w14:textId="77777777" w:rsidR="004017E7" w:rsidRPr="000A1BAA" w:rsidRDefault="004017E7" w:rsidP="004017E7"/>
        </w:tc>
      </w:tr>
      <w:tr w:rsidR="004017E7" w:rsidRPr="00A27720" w14:paraId="7F519433" w14:textId="77777777" w:rsidTr="004017E7">
        <w:tc>
          <w:tcPr>
            <w:tcW w:w="1984" w:type="dxa"/>
            <w:vMerge/>
            <w:shd w:val="clear" w:color="auto" w:fill="auto"/>
            <w:vAlign w:val="center"/>
          </w:tcPr>
          <w:p w14:paraId="43675CA5" w14:textId="77777777" w:rsidR="004017E7" w:rsidRPr="00426485" w:rsidRDefault="004017E7" w:rsidP="004017E7"/>
        </w:tc>
        <w:tc>
          <w:tcPr>
            <w:tcW w:w="1378" w:type="dxa"/>
            <w:shd w:val="clear" w:color="auto" w:fill="auto"/>
          </w:tcPr>
          <w:p w14:paraId="6F59ED92" w14:textId="77777777" w:rsidR="004017E7" w:rsidRPr="00426485" w:rsidRDefault="004017E7" w:rsidP="004017E7">
            <w:r w:rsidRPr="00426485">
              <w:t>pre-tes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FBECC1" w14:textId="77777777" w:rsidR="004017E7" w:rsidRPr="00426485" w:rsidRDefault="004017E7" w:rsidP="004017E7">
            <w:r>
              <w:t>44.5 (33.0-56.1)</w:t>
            </w:r>
          </w:p>
        </w:tc>
        <w:tc>
          <w:tcPr>
            <w:tcW w:w="2268" w:type="dxa"/>
            <w:vAlign w:val="center"/>
          </w:tcPr>
          <w:p w14:paraId="46B6858C" w14:textId="77777777" w:rsidR="004017E7" w:rsidRPr="00426485" w:rsidRDefault="004017E7" w:rsidP="004017E7">
            <w:r>
              <w:t xml:space="preserve">44.0 (34.3-49.5)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32E391A" w14:textId="77777777" w:rsidR="004017E7" w:rsidRPr="00426485" w:rsidRDefault="004017E7" w:rsidP="004017E7">
            <w:r>
              <w:t>0.573</w:t>
            </w:r>
          </w:p>
        </w:tc>
      </w:tr>
      <w:tr w:rsidR="004017E7" w:rsidRPr="00A27720" w14:paraId="3303C561" w14:textId="77777777" w:rsidTr="004017E7">
        <w:tc>
          <w:tcPr>
            <w:tcW w:w="1984" w:type="dxa"/>
            <w:vMerge/>
            <w:shd w:val="clear" w:color="auto" w:fill="auto"/>
            <w:vAlign w:val="center"/>
          </w:tcPr>
          <w:p w14:paraId="77AF6F18" w14:textId="77777777" w:rsidR="004017E7" w:rsidRPr="00426485" w:rsidRDefault="004017E7" w:rsidP="004017E7"/>
        </w:tc>
        <w:tc>
          <w:tcPr>
            <w:tcW w:w="1378" w:type="dxa"/>
            <w:shd w:val="clear" w:color="auto" w:fill="auto"/>
          </w:tcPr>
          <w:p w14:paraId="2045F49D" w14:textId="77777777" w:rsidR="004017E7" w:rsidRPr="00426485" w:rsidRDefault="004017E7" w:rsidP="004017E7">
            <w:r w:rsidRPr="00426485">
              <w:t>post-tes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C5FF7B" w14:textId="77777777" w:rsidR="004017E7" w:rsidRPr="00426485" w:rsidRDefault="004017E7" w:rsidP="004017E7">
            <w:r>
              <w:t>50.2 (41.3-57.6)</w:t>
            </w:r>
          </w:p>
        </w:tc>
        <w:tc>
          <w:tcPr>
            <w:tcW w:w="2268" w:type="dxa"/>
            <w:vAlign w:val="center"/>
          </w:tcPr>
          <w:p w14:paraId="64E6E05B" w14:textId="77777777" w:rsidR="004017E7" w:rsidRPr="00426485" w:rsidRDefault="004017E7" w:rsidP="004017E7">
            <w:r>
              <w:t xml:space="preserve">36.7 (29.5-46.9) </w:t>
            </w:r>
            <w:proofErr w:type="spellStart"/>
            <w:r w:rsidRPr="000533A2">
              <w:rPr>
                <w:vertAlign w:val="superscript"/>
              </w:rPr>
              <w:t>b</w:t>
            </w:r>
            <w:r>
              <w:rPr>
                <w:vertAlign w:val="superscript"/>
              </w:rPr>
              <w:t>bbb</w:t>
            </w:r>
            <w:proofErr w:type="spellEnd"/>
          </w:p>
        </w:tc>
        <w:tc>
          <w:tcPr>
            <w:tcW w:w="1418" w:type="dxa"/>
          </w:tcPr>
          <w:p w14:paraId="0839F8A0" w14:textId="77777777" w:rsidR="004017E7" w:rsidRPr="00426485" w:rsidRDefault="004017E7" w:rsidP="004017E7">
            <w:r>
              <w:t>0.002</w:t>
            </w:r>
          </w:p>
        </w:tc>
      </w:tr>
      <w:tr w:rsidR="004017E7" w:rsidRPr="00A27720" w14:paraId="278233D3" w14:textId="77777777" w:rsidTr="004017E7"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7D702" w14:textId="77777777" w:rsidR="004017E7" w:rsidRPr="00426485" w:rsidRDefault="004017E7" w:rsidP="004017E7"/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51C0271D" w14:textId="77777777" w:rsidR="004017E7" w:rsidRPr="00426485" w:rsidRDefault="004017E7" w:rsidP="004017E7">
            <w:r w:rsidRPr="0029082A">
              <w:t>LA-re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97700" w14:textId="77777777" w:rsidR="004017E7" w:rsidRPr="00426485" w:rsidRDefault="004017E7" w:rsidP="004017E7">
            <w:r>
              <w:t>41.5 (35.4-52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471152" w14:textId="77777777" w:rsidR="004017E7" w:rsidRPr="00426485" w:rsidRDefault="004017E7" w:rsidP="004017E7">
            <w:r>
              <w:t xml:space="preserve">52.1 (45.0-61.4) </w:t>
            </w:r>
            <w:r w:rsidRPr="000533A2"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7033DA" w14:textId="77777777" w:rsidR="004017E7" w:rsidRPr="00426485" w:rsidRDefault="004017E7" w:rsidP="004017E7">
            <w:r>
              <w:t>0.003</w:t>
            </w:r>
          </w:p>
        </w:tc>
      </w:tr>
      <w:tr w:rsidR="004017E7" w:rsidRPr="00A27720" w14:paraId="2B68E67A" w14:textId="77777777" w:rsidTr="004017E7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49554C" w14:textId="77777777" w:rsidR="004017E7" w:rsidRPr="00B068AF" w:rsidRDefault="004017E7" w:rsidP="004017E7">
            <w:r w:rsidRPr="00864EB8">
              <w:t>p-p38MAPK</w:t>
            </w:r>
            <w:r>
              <w:t xml:space="preserve"> (-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5A3288" w14:textId="77777777" w:rsidR="004017E7" w:rsidRPr="000A1BAA" w:rsidRDefault="004017E7" w:rsidP="004017E7">
            <w:pPr>
              <w:rPr>
                <w:lang w:val="en-GB"/>
              </w:rPr>
            </w:pPr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5150CB" w14:textId="77777777" w:rsidR="004017E7" w:rsidRPr="000A1BAA" w:rsidRDefault="004017E7" w:rsidP="004017E7">
            <w:pPr>
              <w:rPr>
                <w:lang w:val="en-GB"/>
              </w:rPr>
            </w:pPr>
            <w:r>
              <w:t>0.07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49536DD" w14:textId="77777777" w:rsidR="004017E7" w:rsidRPr="000A1BAA" w:rsidRDefault="004017E7" w:rsidP="004017E7">
            <w:pPr>
              <w:rPr>
                <w:lang w:val="en-GB"/>
              </w:rPr>
            </w:pPr>
            <w: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B66A22F" w14:textId="77777777" w:rsidR="004017E7" w:rsidRPr="000A1BAA" w:rsidRDefault="004017E7" w:rsidP="004017E7">
            <w:pPr>
              <w:rPr>
                <w:lang w:val="en-GB"/>
              </w:rPr>
            </w:pPr>
          </w:p>
        </w:tc>
      </w:tr>
      <w:tr w:rsidR="004017E7" w:rsidRPr="00A27720" w14:paraId="558901F6" w14:textId="77777777" w:rsidTr="004017E7">
        <w:tc>
          <w:tcPr>
            <w:tcW w:w="198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25EA478" w14:textId="77777777" w:rsidR="004017E7" w:rsidRPr="00A27720" w:rsidRDefault="004017E7" w:rsidP="004017E7"/>
        </w:tc>
        <w:tc>
          <w:tcPr>
            <w:tcW w:w="1378" w:type="dxa"/>
            <w:tcBorders>
              <w:top w:val="nil"/>
            </w:tcBorders>
            <w:shd w:val="clear" w:color="auto" w:fill="auto"/>
          </w:tcPr>
          <w:p w14:paraId="33D87ABE" w14:textId="77777777" w:rsidR="004017E7" w:rsidRPr="000A1BAA" w:rsidRDefault="004017E7" w:rsidP="004017E7">
            <w:pPr>
              <w:rPr>
                <w:lang w:val="en-GB"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2E99B46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3.8 (32.5-55.0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6F69483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5.3 (35.6-49.7)</w:t>
            </w:r>
          </w:p>
        </w:tc>
        <w:tc>
          <w:tcPr>
            <w:tcW w:w="1418" w:type="dxa"/>
            <w:tcBorders>
              <w:top w:val="nil"/>
            </w:tcBorders>
          </w:tcPr>
          <w:p w14:paraId="5CAC3563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946</w:t>
            </w:r>
          </w:p>
        </w:tc>
      </w:tr>
      <w:tr w:rsidR="004017E7" w:rsidRPr="00A27720" w14:paraId="14B639A1" w14:textId="77777777" w:rsidTr="004017E7">
        <w:tc>
          <w:tcPr>
            <w:tcW w:w="1984" w:type="dxa"/>
            <w:vMerge/>
            <w:shd w:val="clear" w:color="auto" w:fill="auto"/>
            <w:vAlign w:val="center"/>
          </w:tcPr>
          <w:p w14:paraId="041D22E5" w14:textId="77777777" w:rsidR="004017E7" w:rsidRPr="00A27720" w:rsidRDefault="004017E7" w:rsidP="004017E7"/>
        </w:tc>
        <w:tc>
          <w:tcPr>
            <w:tcW w:w="1378" w:type="dxa"/>
            <w:shd w:val="clear" w:color="auto" w:fill="auto"/>
          </w:tcPr>
          <w:p w14:paraId="6CD06D93" w14:textId="77777777" w:rsidR="004017E7" w:rsidRPr="000A1BAA" w:rsidRDefault="004017E7" w:rsidP="004017E7">
            <w:pPr>
              <w:rPr>
                <w:lang w:val="en-GB"/>
              </w:rPr>
            </w:pPr>
            <w:r w:rsidRPr="000A1BAA">
              <w:rPr>
                <w:lang w:val="en-GB"/>
              </w:rPr>
              <w:t>post-tes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089E0F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51.9 (40.7-55.8)</w:t>
            </w:r>
          </w:p>
        </w:tc>
        <w:tc>
          <w:tcPr>
            <w:tcW w:w="2268" w:type="dxa"/>
            <w:vAlign w:val="center"/>
          </w:tcPr>
          <w:p w14:paraId="4CA47074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38.2 (30.9-50.4) </w:t>
            </w:r>
            <w:proofErr w:type="spellStart"/>
            <w:r w:rsidRPr="000533A2">
              <w:rPr>
                <w:vertAlign w:val="superscript"/>
                <w:lang w:val="en-GB"/>
              </w:rPr>
              <w:t>bb</w:t>
            </w:r>
            <w:r>
              <w:rPr>
                <w:vertAlign w:val="superscript"/>
                <w:lang w:val="en-GB"/>
              </w:rPr>
              <w:t>b</w:t>
            </w:r>
            <w:r w:rsidRPr="000533A2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5B7AE529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 w:rsidR="004017E7" w:rsidRPr="00A27720" w14:paraId="4BC865DD" w14:textId="77777777" w:rsidTr="004017E7"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D7FE6" w14:textId="77777777" w:rsidR="004017E7" w:rsidRPr="00A27720" w:rsidRDefault="004017E7" w:rsidP="004017E7"/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3FB06D0D" w14:textId="77777777" w:rsidR="004017E7" w:rsidRPr="000A1BAA" w:rsidRDefault="004017E7" w:rsidP="004017E7">
            <w:pPr>
              <w:rPr>
                <w:lang w:val="en-GB"/>
              </w:rPr>
            </w:pPr>
            <w:r w:rsidRPr="0029082A">
              <w:t>LA-re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46509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2.4 (35.6-50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6B4F7E4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53.0 (45.5-59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96B5C7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4017E7" w:rsidRPr="00A27720" w14:paraId="5B90D019" w14:textId="77777777" w:rsidTr="004017E7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AFCCF9" w14:textId="77777777" w:rsidR="004017E7" w:rsidRPr="00A27720" w:rsidRDefault="004017E7" w:rsidP="004017E7">
            <w:r w:rsidRPr="00864EB8">
              <w:t>p-STAT1</w:t>
            </w:r>
            <w:r>
              <w:t xml:space="preserve"> (-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736F0" w14:textId="77777777" w:rsidR="004017E7" w:rsidRPr="000A1BAA" w:rsidRDefault="004017E7" w:rsidP="004017E7">
            <w:pPr>
              <w:rPr>
                <w:lang w:val="en-GB"/>
              </w:rPr>
            </w:pPr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E35DCB" w14:textId="77777777" w:rsidR="004017E7" w:rsidRPr="000A1BAA" w:rsidRDefault="004017E7" w:rsidP="004017E7">
            <w:pPr>
              <w:rPr>
                <w:lang w:val="en-GB"/>
              </w:rPr>
            </w:pPr>
            <w:r>
              <w:t>0.05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F920EF7" w14:textId="77777777" w:rsidR="004017E7" w:rsidRPr="000A1BAA" w:rsidRDefault="004017E7" w:rsidP="004017E7">
            <w:pPr>
              <w:rPr>
                <w:lang w:val="en-GB"/>
              </w:rPr>
            </w:pPr>
            <w: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154C184" w14:textId="77777777" w:rsidR="004017E7" w:rsidRPr="000A1BAA" w:rsidRDefault="004017E7" w:rsidP="004017E7">
            <w:pPr>
              <w:rPr>
                <w:lang w:val="en-GB"/>
              </w:rPr>
            </w:pPr>
          </w:p>
        </w:tc>
      </w:tr>
      <w:tr w:rsidR="004017E7" w:rsidRPr="00A27720" w14:paraId="3BF78390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C45B1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695A85BE" w14:textId="77777777" w:rsidR="004017E7" w:rsidRPr="000A1BAA" w:rsidRDefault="004017E7" w:rsidP="004017E7">
            <w:pPr>
              <w:rPr>
                <w:lang w:val="en-GB"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9C02F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7.1 (34.8-58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DEB612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3.9 (30.5-5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FBB911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580</w:t>
            </w:r>
          </w:p>
        </w:tc>
      </w:tr>
      <w:tr w:rsidR="004017E7" w:rsidRPr="00A27720" w14:paraId="71A97B4A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F029B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2093BF3D" w14:textId="77777777" w:rsidR="004017E7" w:rsidRPr="000A1BAA" w:rsidRDefault="004017E7" w:rsidP="004017E7">
            <w:pPr>
              <w:rPr>
                <w:lang w:val="en-GB"/>
              </w:rPr>
            </w:pPr>
            <w:r w:rsidRPr="000A1BAA">
              <w:rPr>
                <w:lang w:val="en-GB"/>
              </w:rPr>
              <w:t>post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C5336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51.5 (40.6-58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B12677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40.9 (30.3-50.2) </w:t>
            </w:r>
            <w:proofErr w:type="spellStart"/>
            <w:r w:rsidRPr="000533A2">
              <w:rPr>
                <w:vertAlign w:val="superscript"/>
                <w:lang w:val="en-GB"/>
              </w:rPr>
              <w:t>bbb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1D99FF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 w:rsidR="004017E7" w:rsidRPr="00A27720" w14:paraId="243A7171" w14:textId="77777777" w:rsidTr="004017E7"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EBB3CE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DAB4C" w14:textId="77777777" w:rsidR="004017E7" w:rsidRPr="000A1BAA" w:rsidRDefault="004017E7" w:rsidP="004017E7">
            <w:pPr>
              <w:rPr>
                <w:lang w:val="en-GB"/>
              </w:rPr>
            </w:pPr>
            <w:r w:rsidRPr="0029082A">
              <w:t>LA-rec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8144B2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4.3 (36.0-50.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4354272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53.3 (45.2-62.4) </w:t>
            </w:r>
            <w:r w:rsidRPr="000533A2">
              <w:rPr>
                <w:vertAlign w:val="superscript"/>
                <w:lang w:val="en-GB"/>
              </w:rPr>
              <w:t>c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42EAE6" w14:textId="77777777" w:rsidR="004017E7" w:rsidRPr="000A1BAA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</w:tr>
      <w:tr w:rsidR="004017E7" w:rsidRPr="00A27720" w14:paraId="66F5836F" w14:textId="77777777" w:rsidTr="004017E7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5C666C" w14:textId="77777777" w:rsidR="004017E7" w:rsidRPr="00A27720" w:rsidRDefault="004017E7" w:rsidP="004017E7">
            <w:r w:rsidRPr="00864EB8">
              <w:t>p-STAT3</w:t>
            </w:r>
            <w:r>
              <w:t xml:space="preserve"> (-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D1F6A1" w14:textId="77777777" w:rsidR="004017E7" w:rsidRPr="0029082A" w:rsidRDefault="004017E7" w:rsidP="004017E7"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EF5D93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CE59723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EE3DF2C" w14:textId="77777777" w:rsidR="004017E7" w:rsidRDefault="004017E7" w:rsidP="004017E7">
            <w:pPr>
              <w:rPr>
                <w:lang w:val="en-GB"/>
              </w:rPr>
            </w:pPr>
          </w:p>
        </w:tc>
      </w:tr>
      <w:tr w:rsidR="004017E7" w:rsidRPr="00A27720" w14:paraId="3F243EF8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01B1A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2BDCB639" w14:textId="77777777" w:rsidR="004017E7" w:rsidRPr="0029082A" w:rsidRDefault="004017E7" w:rsidP="004017E7">
            <w:r w:rsidRPr="000A1BAA">
              <w:rPr>
                <w:lang w:val="en-GB"/>
              </w:rPr>
              <w:t>pre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77343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5.1 (34.6-56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1DA0EA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5.8 (33.1-54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B3071B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753</w:t>
            </w:r>
          </w:p>
        </w:tc>
      </w:tr>
      <w:tr w:rsidR="004017E7" w:rsidRPr="00A27720" w14:paraId="07745AC2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097B8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02194FB4" w14:textId="77777777" w:rsidR="004017E7" w:rsidRPr="0029082A" w:rsidRDefault="004017E7" w:rsidP="004017E7">
            <w:r w:rsidRPr="000A1BAA">
              <w:rPr>
                <w:lang w:val="en-GB"/>
              </w:rPr>
              <w:t>post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3688F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51.3 (42.6-61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9F0A53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39.6 (29.2-51.2) </w:t>
            </w:r>
            <w:proofErr w:type="spellStart"/>
            <w:r>
              <w:rPr>
                <w:vertAlign w:val="superscript"/>
                <w:lang w:val="en-GB"/>
              </w:rPr>
              <w:t>bbb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5BCA80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4017E7" w:rsidRPr="00A27720" w14:paraId="0EF1DA7D" w14:textId="77777777" w:rsidTr="004017E7"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CA782E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713CED" w14:textId="77777777" w:rsidR="004017E7" w:rsidRPr="0029082A" w:rsidRDefault="004017E7" w:rsidP="004017E7">
            <w:r w:rsidRPr="0029082A">
              <w:t>LA-rec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3B1D1F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4.1 (35.8-52.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8D923F9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51.5 (43.1-63.0) </w:t>
            </w:r>
            <w:r w:rsidRPr="007C119D">
              <w:rPr>
                <w:vertAlign w:val="superscript"/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D45EF15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</w:tr>
      <w:tr w:rsidR="004017E7" w:rsidRPr="00A27720" w14:paraId="11910C7A" w14:textId="77777777" w:rsidTr="004017E7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DF3D9F" w14:textId="77777777" w:rsidR="004017E7" w:rsidRPr="00B068AF" w:rsidRDefault="004017E7" w:rsidP="004017E7">
            <w:pPr>
              <w:rPr>
                <w:lang w:val="en-GB"/>
              </w:rPr>
            </w:pPr>
            <w:r w:rsidRPr="00864EB8">
              <w:rPr>
                <w:lang w:val="en-GB"/>
              </w:rPr>
              <w:t>p-STAT5</w:t>
            </w:r>
            <w:r>
              <w:rPr>
                <w:lang w:val="en-GB"/>
              </w:rPr>
              <w:t xml:space="preserve"> (-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4BF852" w14:textId="77777777" w:rsidR="004017E7" w:rsidRPr="0029082A" w:rsidRDefault="004017E7" w:rsidP="004017E7"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82296B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13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67BE096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963B7DA" w14:textId="77777777" w:rsidR="004017E7" w:rsidRDefault="004017E7" w:rsidP="004017E7">
            <w:pPr>
              <w:rPr>
                <w:lang w:val="en-GB"/>
              </w:rPr>
            </w:pPr>
          </w:p>
        </w:tc>
      </w:tr>
      <w:tr w:rsidR="004017E7" w:rsidRPr="00A27720" w14:paraId="3324F2C4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8557A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6313E2CA" w14:textId="77777777" w:rsidR="004017E7" w:rsidRPr="0029082A" w:rsidRDefault="004017E7" w:rsidP="004017E7">
            <w:r w:rsidRPr="000A1BAA">
              <w:rPr>
                <w:lang w:val="en-GB"/>
              </w:rPr>
              <w:t>pre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04570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6.5 (34.3-60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A49C4C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46.2 (34.9-54.6) 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0CFBCE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768</w:t>
            </w:r>
          </w:p>
        </w:tc>
      </w:tr>
      <w:tr w:rsidR="004017E7" w:rsidRPr="00A27720" w14:paraId="078A4F01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21661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38A16486" w14:textId="77777777" w:rsidR="004017E7" w:rsidRPr="0029082A" w:rsidRDefault="004017E7" w:rsidP="004017E7">
            <w:r w:rsidRPr="000A1BAA">
              <w:rPr>
                <w:lang w:val="en-GB"/>
              </w:rPr>
              <w:t>post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A47FE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53.7 (40.4-60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C8908D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42.5 (32.3-54.0) </w:t>
            </w:r>
            <w:proofErr w:type="spellStart"/>
            <w:r w:rsidRPr="007C119D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>b</w:t>
            </w:r>
            <w:r w:rsidRPr="007C119D">
              <w:rPr>
                <w:vertAlign w:val="superscript"/>
                <w:lang w:val="en-GB"/>
              </w:rPr>
              <w:t>b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5E2A52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</w:tr>
      <w:tr w:rsidR="004017E7" w:rsidRPr="00A27720" w14:paraId="41141653" w14:textId="77777777" w:rsidTr="004017E7"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058A37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944A4E" w14:textId="77777777" w:rsidR="004017E7" w:rsidRPr="0029082A" w:rsidRDefault="004017E7" w:rsidP="004017E7">
            <w:r w:rsidRPr="0029082A">
              <w:t>LA-rec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36283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4.6 (36.7-59.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216FCB4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54.1 (46.9-62.4) </w:t>
            </w:r>
            <w:r w:rsidRPr="007C119D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6E95950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4017E7" w:rsidRPr="00A27720" w14:paraId="1F0050A0" w14:textId="77777777" w:rsidTr="004017E7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A6EA65" w14:textId="77777777" w:rsidR="004017E7" w:rsidRPr="00A27720" w:rsidRDefault="004017E7" w:rsidP="004017E7">
            <w:r w:rsidRPr="00864EB8">
              <w:t>p-STAT6</w:t>
            </w:r>
            <w:r>
              <w:t xml:space="preserve"> (-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7AEA01" w14:textId="77777777" w:rsidR="004017E7" w:rsidRPr="0029082A" w:rsidRDefault="004017E7" w:rsidP="004017E7"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6FDC84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4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56B779D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6D89CB2" w14:textId="77777777" w:rsidR="004017E7" w:rsidRDefault="004017E7" w:rsidP="004017E7">
            <w:pPr>
              <w:rPr>
                <w:lang w:val="en-GB"/>
              </w:rPr>
            </w:pPr>
          </w:p>
        </w:tc>
      </w:tr>
      <w:tr w:rsidR="004017E7" w:rsidRPr="00A27720" w14:paraId="2B7E64CF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1DC8B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3016B935" w14:textId="77777777" w:rsidR="004017E7" w:rsidRPr="0029082A" w:rsidRDefault="004017E7" w:rsidP="004017E7">
            <w:r w:rsidRPr="000A1BAA">
              <w:rPr>
                <w:lang w:val="en-GB"/>
              </w:rPr>
              <w:t>pre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BF1A1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6.7 (33.6-57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01A35A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4.0 (32.6-5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E482E4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479</w:t>
            </w:r>
          </w:p>
        </w:tc>
      </w:tr>
      <w:tr w:rsidR="004017E7" w:rsidRPr="00A27720" w14:paraId="092B2591" w14:textId="77777777" w:rsidTr="004017E7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E15F8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</w:tcPr>
          <w:p w14:paraId="0ACD8A7D" w14:textId="77777777" w:rsidR="004017E7" w:rsidRPr="0029082A" w:rsidRDefault="004017E7" w:rsidP="004017E7">
            <w:r w:rsidRPr="000A1BAA">
              <w:rPr>
                <w:lang w:val="en-GB"/>
              </w:rPr>
              <w:t>post-te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68427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48.8 (42.7-59.5) </w:t>
            </w:r>
            <w:r w:rsidRPr="00EB184F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487C1F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40.0 (26.7-48.8) </w:t>
            </w:r>
            <w:proofErr w:type="spellStart"/>
            <w:r w:rsidRPr="007C119D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>b</w:t>
            </w:r>
            <w:r w:rsidRPr="007C119D">
              <w:rPr>
                <w:vertAlign w:val="superscript"/>
                <w:lang w:val="en-GB"/>
              </w:rPr>
              <w:t>b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CE94B1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</w:tr>
      <w:tr w:rsidR="004017E7" w:rsidRPr="00A27720" w14:paraId="37AAD283" w14:textId="77777777" w:rsidTr="004017E7"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4CE84B" w14:textId="77777777" w:rsidR="004017E7" w:rsidRPr="00A27720" w:rsidRDefault="004017E7" w:rsidP="004017E7"/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85D10" w14:textId="77777777" w:rsidR="004017E7" w:rsidRPr="0029082A" w:rsidRDefault="004017E7" w:rsidP="004017E7">
            <w:r w:rsidRPr="0029082A">
              <w:t>LA-rec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970427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45.2 (35.8-48.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C874819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 xml:space="preserve">49.7 (39.5-60.6) </w:t>
            </w:r>
            <w:r w:rsidRPr="007C119D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CE5D1B5" w14:textId="77777777" w:rsidR="004017E7" w:rsidRDefault="004017E7" w:rsidP="004017E7">
            <w:pPr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</w:tr>
    </w:tbl>
    <w:p w14:paraId="161B7E02" w14:textId="25A2B18C" w:rsidR="004017E7" w:rsidRPr="00F6799D" w:rsidRDefault="00720AFD" w:rsidP="00A56010">
      <w:r w:rsidRPr="00F6799D">
        <w:rPr>
          <w:vertAlign w:val="superscript"/>
        </w:rPr>
        <w:t>1</w:t>
      </w:r>
      <w:r w:rsidRPr="00F6799D">
        <w:t xml:space="preserve"> Differences observed between analyzed age groups (younger vs. older group) were assessed using the Mann–Whitney U-test. </w:t>
      </w:r>
      <w:r w:rsidRPr="00F6799D">
        <w:rPr>
          <w:vertAlign w:val="superscript"/>
        </w:rPr>
        <w:t>2</w:t>
      </w:r>
      <w:r w:rsidRPr="00F6799D">
        <w:t xml:space="preserve"> Significance levels of differences observed between analyzed time points (pre-test vs. post-test vs. LA-rec) were assessed using Friedman's analysis of variance for repeated measures (pF - Friedman’s ANOVA p values) followed by post-hoc Dunn’s test with Bonferroni correction. The table presents median (Q1–Q3) values. The analyses were performed before (baseline, pre-test) and after the effort (5</w:t>
      </w:r>
      <w:r w:rsidR="00CF3456">
        <w:t>-15</w:t>
      </w:r>
      <w:r w:rsidRPr="00F6799D">
        <w:t xml:space="preserve"> min post-effort and during lactate recovery time about one hour after the test). Post-hoc p values</w:t>
      </w:r>
      <w:r w:rsidRPr="00776E77">
        <w:t xml:space="preserve">: </w:t>
      </w:r>
      <w:r w:rsidRPr="00776E77">
        <w:rPr>
          <w:vertAlign w:val="superscript"/>
        </w:rPr>
        <w:t>a</w:t>
      </w:r>
      <w:r>
        <w:t xml:space="preserve"> p &lt; 0.05</w:t>
      </w:r>
      <w:r w:rsidRPr="00776E77">
        <w:t xml:space="preserve"> for pre-test vs. post-test, </w:t>
      </w:r>
      <w:r w:rsidRPr="00776E77">
        <w:rPr>
          <w:vertAlign w:val="superscript"/>
        </w:rPr>
        <w:t>b</w:t>
      </w:r>
      <w:r w:rsidRPr="00776E77">
        <w:t xml:space="preserve"> p &lt; 0.05, </w:t>
      </w:r>
      <w:proofErr w:type="spellStart"/>
      <w:r w:rsidRPr="00776E77">
        <w:rPr>
          <w:vertAlign w:val="superscript"/>
        </w:rPr>
        <w:t>bbbb</w:t>
      </w:r>
      <w:proofErr w:type="spellEnd"/>
      <w:r w:rsidRPr="00776E77">
        <w:t xml:space="preserve"> p &lt; 0.0001, for post-test vs. LA-rec, </w:t>
      </w:r>
      <w:r w:rsidRPr="00776E77">
        <w:rPr>
          <w:vertAlign w:val="superscript"/>
        </w:rPr>
        <w:t>c</w:t>
      </w:r>
      <w:r w:rsidRPr="00776E77">
        <w:t xml:space="preserve"> p &lt; 0.05, </w:t>
      </w:r>
      <w:r w:rsidRPr="00776E77">
        <w:rPr>
          <w:vertAlign w:val="superscript"/>
        </w:rPr>
        <w:t>cc</w:t>
      </w:r>
      <w:r>
        <w:t xml:space="preserve"> p &lt; 0.01</w:t>
      </w:r>
      <w:r w:rsidRPr="00776E77">
        <w:t xml:space="preserve"> for pre-test vs. LA-rec.</w:t>
      </w:r>
    </w:p>
    <w:p w14:paraId="48E134EB" w14:textId="6874AFBB" w:rsidR="002C4834" w:rsidRDefault="002C4834">
      <w:pPr>
        <w:spacing w:before="0" w:after="200" w:line="276" w:lineRule="auto"/>
      </w:pPr>
      <w:r>
        <w:br w:type="page"/>
      </w:r>
    </w:p>
    <w:p w14:paraId="73BE7C02" w14:textId="3DBA7E26" w:rsidR="005C0748" w:rsidRPr="00F6799D" w:rsidRDefault="005C0748" w:rsidP="00A56010">
      <w:r w:rsidRPr="00F6799D">
        <w:lastRenderedPageBreak/>
        <w:t xml:space="preserve">Table </w:t>
      </w:r>
      <w:r w:rsidR="002C4834">
        <w:t>S2</w:t>
      </w:r>
      <w:r w:rsidRPr="00F6799D">
        <w:t xml:space="preserve">. </w:t>
      </w:r>
    </w:p>
    <w:p w14:paraId="73752BEC" w14:textId="36864C8D" w:rsidR="005C0748" w:rsidRDefault="00F6799D" w:rsidP="00A56010">
      <w:r>
        <w:t>P</w:t>
      </w:r>
      <w:r w:rsidR="005C0748" w:rsidRPr="00F6799D">
        <w:t>ercentage of T cytotoxic (CD8+) cells not expressing (-) the analyzed phospho-proteins in peripheral blood of</w:t>
      </w:r>
      <w:r>
        <w:t xml:space="preserve"> the</w:t>
      </w:r>
      <w:r w:rsidR="005C0748" w:rsidRPr="00F6799D">
        <w:t xml:space="preserve"> participants.</w:t>
      </w:r>
    </w:p>
    <w:tbl>
      <w:tblPr>
        <w:tblW w:w="949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4"/>
        <w:gridCol w:w="1702"/>
        <w:gridCol w:w="2268"/>
        <w:gridCol w:w="2268"/>
        <w:gridCol w:w="1276"/>
      </w:tblGrid>
      <w:tr w:rsidR="0027574E" w:rsidRPr="00426485" w14:paraId="520D4560" w14:textId="77777777" w:rsidTr="0027574E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54CC9" w14:textId="77777777" w:rsidR="0027574E" w:rsidRPr="0027574E" w:rsidRDefault="0027574E" w:rsidP="0027574E">
            <w:pPr>
              <w:rPr>
                <w:b/>
                <w:lang w:val="en-GB"/>
              </w:rPr>
            </w:pPr>
            <w:r w:rsidRPr="0027574E">
              <w:rPr>
                <w:b/>
                <w:lang w:val="en-GB"/>
              </w:rPr>
              <w:t>Phospho-protein cell statu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F8918" w14:textId="77777777" w:rsidR="0027574E" w:rsidRPr="0027574E" w:rsidRDefault="0027574E" w:rsidP="0027574E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B41E5" w14:textId="77777777" w:rsidR="0027574E" w:rsidRPr="0027574E" w:rsidRDefault="0027574E" w:rsidP="0027574E">
            <w:pPr>
              <w:rPr>
                <w:b/>
                <w:bCs/>
                <w:lang w:val="pl-PL" w:eastAsia="pl-PL"/>
              </w:rPr>
            </w:pPr>
            <w:r w:rsidRPr="0027574E">
              <w:rPr>
                <w:b/>
                <w:bCs/>
              </w:rPr>
              <w:t>Younger Group</w:t>
            </w:r>
            <w:r w:rsidRPr="0027574E">
              <w:rPr>
                <w:b/>
                <w:bCs/>
              </w:rPr>
              <w:br/>
              <w:t>(</w:t>
            </w:r>
            <w:r w:rsidRPr="0027574E">
              <w:rPr>
                <w:rStyle w:val="html-italic"/>
                <w:b/>
                <w:bCs/>
              </w:rPr>
              <w:t>n</w:t>
            </w:r>
            <w:r w:rsidRPr="0027574E">
              <w:rPr>
                <w:b/>
                <w:bCs/>
              </w:rPr>
              <w:t xml:space="preserve"> = 3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BE8C6" w14:textId="77777777" w:rsidR="0027574E" w:rsidRPr="0027574E" w:rsidRDefault="0027574E" w:rsidP="0027574E">
            <w:pPr>
              <w:rPr>
                <w:b/>
                <w:bCs/>
              </w:rPr>
            </w:pPr>
            <w:r w:rsidRPr="0027574E">
              <w:rPr>
                <w:b/>
                <w:bCs/>
              </w:rPr>
              <w:t>Older Group</w:t>
            </w:r>
            <w:r w:rsidRPr="0027574E">
              <w:rPr>
                <w:b/>
                <w:bCs/>
              </w:rPr>
              <w:br/>
              <w:t>(</w:t>
            </w:r>
            <w:r w:rsidRPr="0027574E">
              <w:rPr>
                <w:rStyle w:val="html-italic"/>
                <w:b/>
                <w:bCs/>
              </w:rPr>
              <w:t>n</w:t>
            </w:r>
            <w:r w:rsidRPr="0027574E">
              <w:rPr>
                <w:b/>
                <w:bCs/>
              </w:rPr>
              <w:t xml:space="preserve"> =3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8DD40F" w14:textId="77777777" w:rsidR="0027574E" w:rsidRPr="0027574E" w:rsidRDefault="0027574E" w:rsidP="0027574E">
            <w:pPr>
              <w:rPr>
                <w:b/>
                <w:lang w:val="en-GB"/>
              </w:rPr>
            </w:pPr>
            <w:proofErr w:type="spellStart"/>
            <w:r w:rsidRPr="0027574E">
              <w:rPr>
                <w:b/>
                <w:bCs/>
                <w:i/>
              </w:rPr>
              <w:t>p</w:t>
            </w:r>
            <w:r w:rsidRPr="0027574E">
              <w:rPr>
                <w:b/>
                <w:bCs/>
                <w:vertAlign w:val="subscript"/>
              </w:rPr>
              <w:t>MW</w:t>
            </w:r>
            <w:proofErr w:type="spellEnd"/>
            <w:r w:rsidRPr="0027574E">
              <w:rPr>
                <w:b/>
                <w:bCs/>
              </w:rPr>
              <w:t xml:space="preserve"> </w:t>
            </w:r>
            <w:r w:rsidRPr="0027574E">
              <w:rPr>
                <w:b/>
                <w:bCs/>
                <w:vertAlign w:val="superscript"/>
              </w:rPr>
              <w:t>1</w:t>
            </w:r>
          </w:p>
        </w:tc>
      </w:tr>
      <w:tr w:rsidR="0027574E" w:rsidRPr="00A27720" w14:paraId="4F831CEC" w14:textId="77777777" w:rsidTr="0027574E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2B4C83" w14:textId="77777777" w:rsidR="0027574E" w:rsidRPr="0082739E" w:rsidRDefault="0027574E" w:rsidP="0027574E">
            <w:r>
              <w:t>p-ERK1/2 (-)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233939" w14:textId="4F5B713A" w:rsidR="0027574E" w:rsidRPr="00B13759" w:rsidRDefault="0027574E" w:rsidP="0027574E">
            <w:pPr>
              <w:rPr>
                <w:vertAlign w:val="superscript"/>
              </w:rPr>
            </w:pPr>
            <w:r w:rsidRPr="00F036B6">
              <w:rPr>
                <w:i/>
              </w:rPr>
              <w:t>p</w:t>
            </w:r>
            <w:r w:rsidRPr="0082739E">
              <w:t>F</w:t>
            </w:r>
            <w:r w:rsidR="00B13759">
              <w:t xml:space="preserve"> </w:t>
            </w:r>
            <w:r w:rsidR="00B13759">
              <w:rPr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570E4F" w14:textId="77777777" w:rsidR="0027574E" w:rsidRPr="0082739E" w:rsidRDefault="0027574E" w:rsidP="0027574E">
            <w:r>
              <w:t>0.27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2CCB4EF" w14:textId="77777777" w:rsidR="0027574E" w:rsidRPr="0082739E" w:rsidRDefault="0027574E" w:rsidP="0027574E">
            <w: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45EC33" w14:textId="77777777" w:rsidR="0027574E" w:rsidRPr="0082739E" w:rsidRDefault="0027574E" w:rsidP="0027574E"/>
        </w:tc>
      </w:tr>
      <w:tr w:rsidR="0027574E" w:rsidRPr="00A27720" w14:paraId="47351EB7" w14:textId="77777777" w:rsidTr="0027574E">
        <w:tc>
          <w:tcPr>
            <w:tcW w:w="198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3F963A4" w14:textId="77777777" w:rsidR="0027574E" w:rsidRPr="0082739E" w:rsidRDefault="0027574E" w:rsidP="0027574E"/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 w14:paraId="417081F0" w14:textId="77777777" w:rsidR="0027574E" w:rsidRPr="0082739E" w:rsidRDefault="0027574E" w:rsidP="0027574E">
            <w:r w:rsidRPr="0082739E">
              <w:t>pre-tes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1435BBAB" w14:textId="77777777" w:rsidR="0027574E" w:rsidRPr="0082739E" w:rsidRDefault="0027574E" w:rsidP="0027574E">
            <w:r>
              <w:t>30.7 (22.0-39.1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C6D3CAD" w14:textId="77777777" w:rsidR="0027574E" w:rsidRPr="0082739E" w:rsidRDefault="0027574E" w:rsidP="0027574E">
            <w:r>
              <w:t>33.1 (25.4-39.1)</w:t>
            </w:r>
          </w:p>
        </w:tc>
        <w:tc>
          <w:tcPr>
            <w:tcW w:w="1276" w:type="dxa"/>
            <w:tcBorders>
              <w:top w:val="nil"/>
            </w:tcBorders>
          </w:tcPr>
          <w:p w14:paraId="35BDA379" w14:textId="77777777" w:rsidR="0027574E" w:rsidRPr="0082739E" w:rsidRDefault="0027574E" w:rsidP="0027574E">
            <w:r>
              <w:t>0.539</w:t>
            </w:r>
          </w:p>
        </w:tc>
      </w:tr>
      <w:tr w:rsidR="0027574E" w:rsidRPr="00A27720" w14:paraId="738D94C5" w14:textId="77777777" w:rsidTr="0027574E">
        <w:tc>
          <w:tcPr>
            <w:tcW w:w="1984" w:type="dxa"/>
            <w:vMerge/>
            <w:shd w:val="clear" w:color="auto" w:fill="auto"/>
            <w:vAlign w:val="center"/>
          </w:tcPr>
          <w:p w14:paraId="5BE83070" w14:textId="77777777" w:rsidR="0027574E" w:rsidRPr="0082739E" w:rsidRDefault="0027574E" w:rsidP="0027574E"/>
        </w:tc>
        <w:tc>
          <w:tcPr>
            <w:tcW w:w="1702" w:type="dxa"/>
            <w:shd w:val="clear" w:color="auto" w:fill="auto"/>
          </w:tcPr>
          <w:p w14:paraId="75973058" w14:textId="77777777" w:rsidR="0027574E" w:rsidRPr="0082739E" w:rsidRDefault="0027574E" w:rsidP="0027574E">
            <w:r w:rsidRPr="0082739E">
              <w:t>post-t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26A33E" w14:textId="77777777" w:rsidR="0027574E" w:rsidRPr="0082739E" w:rsidRDefault="0027574E" w:rsidP="0027574E">
            <w:r>
              <w:t>27.8 (18.7-35.2)</w:t>
            </w:r>
          </w:p>
        </w:tc>
        <w:tc>
          <w:tcPr>
            <w:tcW w:w="2268" w:type="dxa"/>
            <w:vAlign w:val="center"/>
          </w:tcPr>
          <w:p w14:paraId="1951645B" w14:textId="77777777" w:rsidR="0027574E" w:rsidRPr="0082739E" w:rsidRDefault="0027574E" w:rsidP="0027574E">
            <w:r>
              <w:t xml:space="preserve">34.9 (27.3-45.3) </w:t>
            </w:r>
            <w:proofErr w:type="spellStart"/>
            <w:r w:rsidRPr="000533A2">
              <w:rPr>
                <w:vertAlign w:val="superscript"/>
              </w:rPr>
              <w:t>bb</w:t>
            </w:r>
            <w:r>
              <w:rPr>
                <w:vertAlign w:val="superscript"/>
              </w:rPr>
              <w:t>b</w:t>
            </w:r>
            <w:r w:rsidRPr="000533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6283C0F0" w14:textId="77777777" w:rsidR="0027574E" w:rsidRPr="0082739E" w:rsidRDefault="0027574E" w:rsidP="0027574E">
            <w:r>
              <w:t>0.011</w:t>
            </w:r>
          </w:p>
        </w:tc>
      </w:tr>
      <w:tr w:rsidR="0027574E" w:rsidRPr="00A27720" w14:paraId="4DB93D6F" w14:textId="77777777" w:rsidTr="0027574E"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144C0" w14:textId="77777777" w:rsidR="0027574E" w:rsidRPr="0082739E" w:rsidRDefault="0027574E" w:rsidP="0027574E"/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750744E6" w14:textId="77777777" w:rsidR="0027574E" w:rsidRPr="0082739E" w:rsidRDefault="0027574E" w:rsidP="0027574E">
            <w:r w:rsidRPr="0029082A">
              <w:t>LA-re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B32E0" w14:textId="77777777" w:rsidR="0027574E" w:rsidRPr="0082739E" w:rsidRDefault="0027574E" w:rsidP="0027574E">
            <w:r>
              <w:t>32.8 (25.1-37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40B9704" w14:textId="77777777" w:rsidR="0027574E" w:rsidRPr="0082739E" w:rsidRDefault="0027574E" w:rsidP="0027574E">
            <w:r>
              <w:t xml:space="preserve">29.9 (21.7-36.2) </w:t>
            </w:r>
            <w:r w:rsidRPr="000533A2"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AD2D8C" w14:textId="77777777" w:rsidR="0027574E" w:rsidRPr="0082739E" w:rsidRDefault="0027574E" w:rsidP="0027574E">
            <w:r>
              <w:t>0.148</w:t>
            </w:r>
          </w:p>
        </w:tc>
      </w:tr>
      <w:tr w:rsidR="0027574E" w:rsidRPr="00A27720" w14:paraId="08B94629" w14:textId="77777777" w:rsidTr="0027574E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0330E2" w14:textId="77777777" w:rsidR="0027574E" w:rsidRPr="00C245D8" w:rsidRDefault="0027574E" w:rsidP="0027574E">
            <w:r w:rsidRPr="00C245D8">
              <w:t>p-p38MAPK (-)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76FF08" w14:textId="77777777" w:rsidR="0027574E" w:rsidRPr="000A1BAA" w:rsidRDefault="0027574E" w:rsidP="0027574E">
            <w:pPr>
              <w:rPr>
                <w:lang w:val="en-GB"/>
              </w:rPr>
            </w:pPr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22A0D6" w14:textId="77777777" w:rsidR="0027574E" w:rsidRPr="000A1BAA" w:rsidRDefault="0027574E" w:rsidP="0027574E">
            <w:pPr>
              <w:rPr>
                <w:lang w:val="en-GB"/>
              </w:rPr>
            </w:pPr>
            <w:r>
              <w:t>0.05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78114CD" w14:textId="77777777" w:rsidR="0027574E" w:rsidRPr="000A1BAA" w:rsidRDefault="0027574E" w:rsidP="0027574E">
            <w:pPr>
              <w:rPr>
                <w:lang w:val="en-GB"/>
              </w:rPr>
            </w:pPr>
            <w: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E07B50A" w14:textId="77777777" w:rsidR="0027574E" w:rsidRPr="000A1BAA" w:rsidRDefault="0027574E" w:rsidP="0027574E">
            <w:pPr>
              <w:rPr>
                <w:lang w:val="en-GB"/>
              </w:rPr>
            </w:pPr>
          </w:p>
        </w:tc>
      </w:tr>
      <w:tr w:rsidR="0027574E" w:rsidRPr="00A27720" w14:paraId="75540DEC" w14:textId="77777777" w:rsidTr="0027574E">
        <w:tc>
          <w:tcPr>
            <w:tcW w:w="198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6C53A62" w14:textId="77777777" w:rsidR="0027574E" w:rsidRPr="00C245D8" w:rsidRDefault="0027574E" w:rsidP="0027574E"/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 w14:paraId="175D90E1" w14:textId="77777777" w:rsidR="0027574E" w:rsidRPr="000A1BAA" w:rsidRDefault="0027574E" w:rsidP="0027574E">
            <w:pPr>
              <w:rPr>
                <w:lang w:val="en-GB"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7B8BC1F4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7.0 (21.3-37.8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B9CB303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9.4 (25.0-36.6)</w:t>
            </w:r>
          </w:p>
        </w:tc>
        <w:tc>
          <w:tcPr>
            <w:tcW w:w="1276" w:type="dxa"/>
            <w:tcBorders>
              <w:top w:val="nil"/>
            </w:tcBorders>
          </w:tcPr>
          <w:p w14:paraId="058C6039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313</w:t>
            </w:r>
          </w:p>
        </w:tc>
      </w:tr>
      <w:tr w:rsidR="0027574E" w:rsidRPr="00A27720" w14:paraId="4E0520B0" w14:textId="77777777" w:rsidTr="0027574E">
        <w:tc>
          <w:tcPr>
            <w:tcW w:w="1984" w:type="dxa"/>
            <w:vMerge/>
            <w:shd w:val="clear" w:color="auto" w:fill="auto"/>
            <w:vAlign w:val="center"/>
          </w:tcPr>
          <w:p w14:paraId="34A6FED0" w14:textId="77777777" w:rsidR="0027574E" w:rsidRPr="00C245D8" w:rsidRDefault="0027574E" w:rsidP="0027574E"/>
        </w:tc>
        <w:tc>
          <w:tcPr>
            <w:tcW w:w="1702" w:type="dxa"/>
            <w:shd w:val="clear" w:color="auto" w:fill="auto"/>
          </w:tcPr>
          <w:p w14:paraId="058A3095" w14:textId="77777777" w:rsidR="0027574E" w:rsidRPr="000A1BAA" w:rsidRDefault="0027574E" w:rsidP="0027574E">
            <w:pPr>
              <w:rPr>
                <w:lang w:val="en-GB"/>
              </w:rPr>
            </w:pPr>
            <w:r w:rsidRPr="000A1BAA">
              <w:rPr>
                <w:lang w:val="en-GB"/>
              </w:rPr>
              <w:t>post-t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766E64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7.7 (17.0-34.2)</w:t>
            </w:r>
          </w:p>
        </w:tc>
        <w:tc>
          <w:tcPr>
            <w:tcW w:w="2268" w:type="dxa"/>
            <w:vAlign w:val="center"/>
          </w:tcPr>
          <w:p w14:paraId="5775B6E3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2.2 (25.9-40.1) </w:t>
            </w:r>
            <w:proofErr w:type="spellStart"/>
            <w:r w:rsidRPr="000533A2">
              <w:rPr>
                <w:vertAlign w:val="superscript"/>
                <w:lang w:val="en-GB"/>
              </w:rPr>
              <w:t>bbbb</w:t>
            </w:r>
            <w:proofErr w:type="spellEnd"/>
          </w:p>
        </w:tc>
        <w:tc>
          <w:tcPr>
            <w:tcW w:w="1276" w:type="dxa"/>
          </w:tcPr>
          <w:p w14:paraId="59F60405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</w:tr>
      <w:tr w:rsidR="0027574E" w:rsidRPr="00A27720" w14:paraId="7C4884E1" w14:textId="77777777" w:rsidTr="0027574E"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3D6DB" w14:textId="77777777" w:rsidR="0027574E" w:rsidRPr="00C245D8" w:rsidRDefault="0027574E" w:rsidP="0027574E"/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35165E02" w14:textId="77777777" w:rsidR="0027574E" w:rsidRPr="000A1BAA" w:rsidRDefault="0027574E" w:rsidP="0027574E">
            <w:pPr>
              <w:rPr>
                <w:lang w:val="en-GB"/>
              </w:rPr>
            </w:pPr>
            <w:r w:rsidRPr="0029082A">
              <w:t>LA-re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15363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30.8 (24.6-37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788BC94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26.5 (20.2-32.5) </w:t>
            </w:r>
            <w:r w:rsidRPr="00B068AF">
              <w:rPr>
                <w:vertAlign w:val="superscript"/>
                <w:lang w:val="en-GB"/>
              </w:rPr>
              <w:t>c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B75BC6" w14:textId="77777777" w:rsidR="0027574E" w:rsidRPr="000A1BAA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051</w:t>
            </w:r>
          </w:p>
        </w:tc>
      </w:tr>
      <w:tr w:rsidR="0027574E" w:rsidRPr="00A27720" w14:paraId="440B5997" w14:textId="77777777" w:rsidTr="0027574E"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68D6E" w14:textId="77777777" w:rsidR="0027574E" w:rsidRPr="00A27720" w:rsidRDefault="0027574E" w:rsidP="0027574E">
            <w:r w:rsidRPr="00864EB8">
              <w:t>p-STAT1</w:t>
            </w:r>
            <w:r>
              <w:t xml:space="preserve"> (-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347C73E7" w14:textId="77777777" w:rsidR="0027574E" w:rsidRPr="0029082A" w:rsidRDefault="0027574E" w:rsidP="0027574E"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72E93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57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8428615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1EB4CF" w14:textId="77777777" w:rsidR="0027574E" w:rsidRDefault="0027574E" w:rsidP="0027574E">
            <w:pPr>
              <w:rPr>
                <w:lang w:val="en-GB"/>
              </w:rPr>
            </w:pPr>
          </w:p>
        </w:tc>
      </w:tr>
      <w:tr w:rsidR="0027574E" w:rsidRPr="00A27720" w14:paraId="396D9F26" w14:textId="77777777" w:rsidTr="0027574E">
        <w:tc>
          <w:tcPr>
            <w:tcW w:w="1984" w:type="dxa"/>
            <w:vMerge/>
            <w:shd w:val="clear" w:color="auto" w:fill="auto"/>
            <w:vAlign w:val="center"/>
          </w:tcPr>
          <w:p w14:paraId="0278E162" w14:textId="77777777" w:rsidR="0027574E" w:rsidRPr="00A27720" w:rsidRDefault="0027574E" w:rsidP="0027574E"/>
        </w:tc>
        <w:tc>
          <w:tcPr>
            <w:tcW w:w="1702" w:type="dxa"/>
            <w:shd w:val="clear" w:color="auto" w:fill="auto"/>
          </w:tcPr>
          <w:p w14:paraId="726B12D0" w14:textId="77777777" w:rsidR="0027574E" w:rsidRPr="0029082A" w:rsidRDefault="0027574E" w:rsidP="0027574E"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BDA7D5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9.4 (21.3-40.2)</w:t>
            </w:r>
          </w:p>
        </w:tc>
        <w:tc>
          <w:tcPr>
            <w:tcW w:w="2268" w:type="dxa"/>
            <w:vAlign w:val="center"/>
          </w:tcPr>
          <w:p w14:paraId="56DC60EE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2.5 (25.5-38.8) </w:t>
            </w:r>
            <w:r w:rsidRPr="007C119D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</w:tcPr>
          <w:p w14:paraId="5F7F8065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512</w:t>
            </w:r>
          </w:p>
        </w:tc>
      </w:tr>
      <w:tr w:rsidR="0027574E" w:rsidRPr="00A27720" w14:paraId="6ED058C1" w14:textId="77777777" w:rsidTr="0027574E">
        <w:tc>
          <w:tcPr>
            <w:tcW w:w="1984" w:type="dxa"/>
            <w:vMerge/>
            <w:shd w:val="clear" w:color="auto" w:fill="auto"/>
            <w:vAlign w:val="center"/>
          </w:tcPr>
          <w:p w14:paraId="3D7F4354" w14:textId="77777777" w:rsidR="0027574E" w:rsidRPr="00A27720" w:rsidRDefault="0027574E" w:rsidP="0027574E"/>
        </w:tc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5646D524" w14:textId="77777777" w:rsidR="0027574E" w:rsidRPr="0029082A" w:rsidRDefault="0027574E" w:rsidP="0027574E">
            <w:r w:rsidRPr="000A1BAA">
              <w:rPr>
                <w:lang w:val="en-GB"/>
              </w:rPr>
              <w:t>post-tes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766BA7EE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7.9 (18.4-36.4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B165E35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4.1 (26.3-44.6) </w:t>
            </w:r>
            <w:proofErr w:type="spellStart"/>
            <w:r w:rsidRPr="007C119D">
              <w:rPr>
                <w:vertAlign w:val="superscript"/>
                <w:lang w:val="en-GB"/>
              </w:rPr>
              <w:t>bb</w:t>
            </w:r>
            <w:r>
              <w:rPr>
                <w:vertAlign w:val="superscript"/>
                <w:lang w:val="en-GB"/>
              </w:rPr>
              <w:t>b</w:t>
            </w:r>
            <w:r w:rsidRPr="007C119D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4428DDC3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</w:tr>
      <w:tr w:rsidR="0027574E" w:rsidRPr="00A27720" w14:paraId="5889CD87" w14:textId="77777777" w:rsidTr="0027574E"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9D8ED" w14:textId="77777777" w:rsidR="0027574E" w:rsidRPr="00A27720" w:rsidRDefault="0027574E" w:rsidP="0027574E"/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33DCD5" w14:textId="77777777" w:rsidR="0027574E" w:rsidRPr="0029082A" w:rsidRDefault="0027574E" w:rsidP="0027574E">
            <w:r w:rsidRPr="0029082A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AB9DF5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31.4 (23.2-38.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5D7C440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7.3 (20.7-32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90BC04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224</w:t>
            </w:r>
          </w:p>
        </w:tc>
      </w:tr>
      <w:tr w:rsidR="0027574E" w:rsidRPr="00A27720" w14:paraId="2A04AF5D" w14:textId="77777777" w:rsidTr="0027574E"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89036" w14:textId="77777777" w:rsidR="0027574E" w:rsidRPr="00A27720" w:rsidRDefault="0027574E" w:rsidP="0027574E">
            <w:r w:rsidRPr="00864EB8">
              <w:t>p-STAT3</w:t>
            </w:r>
            <w:r>
              <w:t xml:space="preserve"> (-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3A4153D0" w14:textId="77777777" w:rsidR="0027574E" w:rsidRPr="0029082A" w:rsidRDefault="0027574E" w:rsidP="0027574E"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9377D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12A9F3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0EACB7" w14:textId="77777777" w:rsidR="0027574E" w:rsidRDefault="0027574E" w:rsidP="0027574E">
            <w:pPr>
              <w:rPr>
                <w:lang w:val="en-GB"/>
              </w:rPr>
            </w:pPr>
          </w:p>
        </w:tc>
      </w:tr>
      <w:tr w:rsidR="0027574E" w:rsidRPr="00A27720" w14:paraId="3B8B2538" w14:textId="77777777" w:rsidTr="0027574E">
        <w:tc>
          <w:tcPr>
            <w:tcW w:w="1984" w:type="dxa"/>
            <w:vMerge/>
            <w:shd w:val="clear" w:color="auto" w:fill="auto"/>
            <w:vAlign w:val="center"/>
          </w:tcPr>
          <w:p w14:paraId="10C8562F" w14:textId="77777777" w:rsidR="0027574E" w:rsidRPr="00A27720" w:rsidRDefault="0027574E" w:rsidP="0027574E"/>
        </w:tc>
        <w:tc>
          <w:tcPr>
            <w:tcW w:w="1702" w:type="dxa"/>
            <w:shd w:val="clear" w:color="auto" w:fill="auto"/>
          </w:tcPr>
          <w:p w14:paraId="709F02EB" w14:textId="77777777" w:rsidR="0027574E" w:rsidRPr="0029082A" w:rsidRDefault="0027574E" w:rsidP="0027574E"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3FD3E7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9.7 (19.6-38.6)</w:t>
            </w:r>
          </w:p>
        </w:tc>
        <w:tc>
          <w:tcPr>
            <w:tcW w:w="2268" w:type="dxa"/>
            <w:vAlign w:val="center"/>
          </w:tcPr>
          <w:p w14:paraId="6EB1195C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3.9 (24.6-38.3) 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</w:tcPr>
          <w:p w14:paraId="1B26D376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253</w:t>
            </w:r>
          </w:p>
        </w:tc>
      </w:tr>
      <w:tr w:rsidR="0027574E" w:rsidRPr="00A27720" w14:paraId="48DDAB4C" w14:textId="77777777" w:rsidTr="0027574E">
        <w:tc>
          <w:tcPr>
            <w:tcW w:w="1984" w:type="dxa"/>
            <w:vMerge/>
            <w:shd w:val="clear" w:color="auto" w:fill="auto"/>
            <w:vAlign w:val="center"/>
          </w:tcPr>
          <w:p w14:paraId="641F9688" w14:textId="77777777" w:rsidR="0027574E" w:rsidRPr="00A27720" w:rsidRDefault="0027574E" w:rsidP="0027574E"/>
        </w:tc>
        <w:tc>
          <w:tcPr>
            <w:tcW w:w="1702" w:type="dxa"/>
            <w:shd w:val="clear" w:color="auto" w:fill="auto"/>
          </w:tcPr>
          <w:p w14:paraId="2ADEBA4C" w14:textId="77777777" w:rsidR="0027574E" w:rsidRPr="0029082A" w:rsidRDefault="0027574E" w:rsidP="0027574E">
            <w:r w:rsidRPr="000A1BAA">
              <w:rPr>
                <w:lang w:val="en-GB"/>
              </w:rPr>
              <w:t>post-t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9DB5C0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7.7 (18.6-35.7)</w:t>
            </w:r>
          </w:p>
        </w:tc>
        <w:tc>
          <w:tcPr>
            <w:tcW w:w="2268" w:type="dxa"/>
            <w:vAlign w:val="center"/>
          </w:tcPr>
          <w:p w14:paraId="66524CCE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5.3 (27.1-43.9) </w:t>
            </w:r>
            <w:proofErr w:type="spellStart"/>
            <w:r w:rsidRPr="00360DBD">
              <w:rPr>
                <w:vertAlign w:val="superscript"/>
                <w:lang w:val="en-GB"/>
              </w:rPr>
              <w:t>bbbb</w:t>
            </w:r>
            <w:proofErr w:type="spellEnd"/>
          </w:p>
        </w:tc>
        <w:tc>
          <w:tcPr>
            <w:tcW w:w="1276" w:type="dxa"/>
          </w:tcPr>
          <w:p w14:paraId="7E5974AA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 w:rsidR="0027574E" w:rsidRPr="00A27720" w14:paraId="3DB79D8F" w14:textId="77777777" w:rsidTr="0027574E"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16117" w14:textId="77777777" w:rsidR="0027574E" w:rsidRPr="00A27720" w:rsidRDefault="0027574E" w:rsidP="0027574E"/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7EF6B16D" w14:textId="77777777" w:rsidR="0027574E" w:rsidRPr="0029082A" w:rsidRDefault="0027574E" w:rsidP="0027574E">
            <w:r w:rsidRPr="0029082A">
              <w:t>LA-re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1AF63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31.2 (21.5-39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0B24E7E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8.4 (22.6-36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7A1655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</w:tr>
      <w:tr w:rsidR="0027574E" w:rsidRPr="00A27720" w14:paraId="6E09B574" w14:textId="77777777" w:rsidTr="0027574E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3ECEE6" w14:textId="77777777" w:rsidR="0027574E" w:rsidRPr="00B068AF" w:rsidRDefault="0027574E" w:rsidP="0027574E">
            <w:pPr>
              <w:rPr>
                <w:lang w:val="en-GB"/>
              </w:rPr>
            </w:pPr>
            <w:r w:rsidRPr="00864EB8">
              <w:rPr>
                <w:lang w:val="en-GB"/>
              </w:rPr>
              <w:t>p-STAT5</w:t>
            </w:r>
            <w:r>
              <w:rPr>
                <w:lang w:val="en-GB"/>
              </w:rPr>
              <w:t xml:space="preserve"> (-)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942539" w14:textId="77777777" w:rsidR="0027574E" w:rsidRPr="0029082A" w:rsidRDefault="0027574E" w:rsidP="0027574E"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64C31D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20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C9E0D58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672D2B2" w14:textId="77777777" w:rsidR="0027574E" w:rsidRDefault="0027574E" w:rsidP="0027574E">
            <w:pPr>
              <w:rPr>
                <w:lang w:val="en-GB"/>
              </w:rPr>
            </w:pPr>
          </w:p>
        </w:tc>
      </w:tr>
      <w:tr w:rsidR="0027574E" w:rsidRPr="00A27720" w14:paraId="79941473" w14:textId="77777777" w:rsidTr="0027574E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3053A" w14:textId="77777777" w:rsidR="0027574E" w:rsidRPr="00A27720" w:rsidRDefault="0027574E" w:rsidP="0027574E"/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E6C2CB5" w14:textId="77777777" w:rsidR="0027574E" w:rsidRPr="0029082A" w:rsidRDefault="0027574E" w:rsidP="0027574E"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BDCCA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30.8 (23.9-38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5224B2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1.5 (26.2-39.1) </w:t>
            </w:r>
            <w:proofErr w:type="spellStart"/>
            <w:r w:rsidRPr="007C119D">
              <w:rPr>
                <w:vertAlign w:val="superscript"/>
                <w:lang w:val="en-GB"/>
              </w:rPr>
              <w:t>aa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56AF68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800</w:t>
            </w:r>
          </w:p>
        </w:tc>
      </w:tr>
      <w:tr w:rsidR="0027574E" w:rsidRPr="00A27720" w14:paraId="4B4E1E89" w14:textId="77777777" w:rsidTr="0027574E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180A7" w14:textId="77777777" w:rsidR="0027574E" w:rsidRPr="00A27720" w:rsidRDefault="0027574E" w:rsidP="0027574E"/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261170B2" w14:textId="77777777" w:rsidR="0027574E" w:rsidRPr="0029082A" w:rsidRDefault="0027574E" w:rsidP="0027574E">
            <w:r w:rsidRPr="000A1BAA">
              <w:rPr>
                <w:lang w:val="en-GB"/>
              </w:rPr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D10F8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8.9 (20.6-35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20A554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6.0 (26.5-44.1) </w:t>
            </w:r>
            <w:proofErr w:type="spellStart"/>
            <w:r w:rsidRPr="007C119D">
              <w:rPr>
                <w:vertAlign w:val="superscript"/>
                <w:lang w:val="en-GB"/>
              </w:rPr>
              <w:t>bb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7359F1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 w:rsidR="0027574E" w:rsidRPr="00A27720" w14:paraId="46E25F7C" w14:textId="77777777" w:rsidTr="0027574E"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F63927" w14:textId="77777777" w:rsidR="0027574E" w:rsidRPr="00A27720" w:rsidRDefault="0027574E" w:rsidP="0027574E"/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B364E" w14:textId="77777777" w:rsidR="0027574E" w:rsidRPr="0029082A" w:rsidRDefault="0027574E" w:rsidP="0027574E">
            <w:r w:rsidRPr="0029082A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5F1D76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2.9 (24.1-38.7) </w:t>
            </w:r>
            <w:r w:rsidRPr="00B068AF">
              <w:rPr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1FA0A83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9.2 (21.0-36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0722AD7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212</w:t>
            </w:r>
          </w:p>
        </w:tc>
      </w:tr>
      <w:tr w:rsidR="0027574E" w:rsidRPr="00A27720" w14:paraId="3A87B9AA" w14:textId="77777777" w:rsidTr="0027574E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4FF52A" w14:textId="77777777" w:rsidR="0027574E" w:rsidRPr="00A27720" w:rsidRDefault="0027574E" w:rsidP="0027574E">
            <w:r w:rsidRPr="00864EB8">
              <w:t>p-STAT6</w:t>
            </w:r>
            <w:r>
              <w:t xml:space="preserve"> (-)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D305D" w14:textId="77777777" w:rsidR="0027574E" w:rsidRPr="0029082A" w:rsidRDefault="0027574E" w:rsidP="0027574E">
            <w:r w:rsidRPr="00F036B6">
              <w:rPr>
                <w:i/>
                <w:lang w:val="en-GB"/>
              </w:rPr>
              <w:t>p</w:t>
            </w:r>
            <w:r w:rsidRPr="000A1BAA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B52D09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19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08D9687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2D46DDE" w14:textId="77777777" w:rsidR="0027574E" w:rsidRDefault="0027574E" w:rsidP="0027574E">
            <w:pPr>
              <w:rPr>
                <w:lang w:val="en-GB"/>
              </w:rPr>
            </w:pPr>
          </w:p>
        </w:tc>
      </w:tr>
      <w:tr w:rsidR="0027574E" w:rsidRPr="00A27720" w14:paraId="4E92449E" w14:textId="77777777" w:rsidTr="0027574E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A6FCD" w14:textId="77777777" w:rsidR="0027574E" w:rsidRPr="00A27720" w:rsidRDefault="0027574E" w:rsidP="0027574E"/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53CFB20F" w14:textId="77777777" w:rsidR="0027574E" w:rsidRPr="0029082A" w:rsidRDefault="0027574E" w:rsidP="0027574E"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ED831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9.6 (19.4-38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E8BB7A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1.4 (24.3-36.2) </w:t>
            </w:r>
            <w:r w:rsidRPr="007C119D">
              <w:rPr>
                <w:vertAlign w:val="superscript"/>
                <w:lang w:val="en-GB"/>
              </w:rPr>
              <w:t>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6CEB78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512</w:t>
            </w:r>
          </w:p>
        </w:tc>
      </w:tr>
      <w:tr w:rsidR="0027574E" w:rsidRPr="00A27720" w14:paraId="2DE17873" w14:textId="77777777" w:rsidTr="0027574E"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F3C0F" w14:textId="77777777" w:rsidR="0027574E" w:rsidRPr="00A27720" w:rsidRDefault="0027574E" w:rsidP="0027574E"/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4C900369" w14:textId="77777777" w:rsidR="0027574E" w:rsidRPr="0029082A" w:rsidRDefault="0027574E" w:rsidP="0027574E">
            <w:r w:rsidRPr="000A1BAA">
              <w:rPr>
                <w:lang w:val="en-GB"/>
              </w:rPr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FA591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6.3 (18.4-33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DF7E05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 xml:space="preserve">33.6 (26.6-42.9) </w:t>
            </w:r>
            <w:proofErr w:type="spellStart"/>
            <w:r w:rsidRPr="007C119D">
              <w:rPr>
                <w:vertAlign w:val="superscript"/>
                <w:lang w:val="en-GB"/>
              </w:rPr>
              <w:t>bb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F2778E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27574E" w:rsidRPr="00A27720" w14:paraId="4F6C2C96" w14:textId="77777777" w:rsidTr="0027574E"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D6A2E7" w14:textId="77777777" w:rsidR="0027574E" w:rsidRPr="00A27720" w:rsidRDefault="0027574E" w:rsidP="0027574E"/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344A90" w14:textId="77777777" w:rsidR="0027574E" w:rsidRPr="0029082A" w:rsidRDefault="0027574E" w:rsidP="0027574E">
            <w:r w:rsidRPr="0029082A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1D5D90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30.7 (21.4-38.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C9B42D7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27.4 (21.9-34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B6010AB" w14:textId="77777777" w:rsidR="0027574E" w:rsidRDefault="0027574E" w:rsidP="0027574E">
            <w:pPr>
              <w:rPr>
                <w:lang w:val="en-GB"/>
              </w:rPr>
            </w:pPr>
            <w:r>
              <w:rPr>
                <w:lang w:val="en-GB"/>
              </w:rPr>
              <w:t>0.393</w:t>
            </w:r>
          </w:p>
        </w:tc>
      </w:tr>
    </w:tbl>
    <w:p w14:paraId="73B45D93" w14:textId="506B2ED1" w:rsidR="00AB008C" w:rsidRDefault="0027574E" w:rsidP="00096148">
      <w:r w:rsidRPr="00F6799D">
        <w:rPr>
          <w:vertAlign w:val="superscript"/>
        </w:rPr>
        <w:t>1</w:t>
      </w:r>
      <w:r w:rsidRPr="00F6799D">
        <w:t xml:space="preserve"> Differences observed between analyzed age groups (younger vs. older group) were assessed using the Mann–Whitney U-test. </w:t>
      </w:r>
      <w:r w:rsidRPr="00F6799D">
        <w:rPr>
          <w:vertAlign w:val="superscript"/>
        </w:rPr>
        <w:t>2</w:t>
      </w:r>
      <w:r w:rsidRPr="00F6799D">
        <w:t xml:space="preserve"> Significance levels of differences observed between analyzed time points (pre-test vs. post-test vs. LA-rec) were assessed using Friedman's analysis of variance for repeated measures (pF - Friedman’s ANOVA p values) followed by post-hoc Dunn’s test with Bonferroni correction. The table presents median (Q1–Q3) values. The analyses were performed before (baseline, pre-test) and after the effort (5</w:t>
      </w:r>
      <w:r w:rsidR="00D85698">
        <w:t>-15</w:t>
      </w:r>
      <w:r w:rsidRPr="00F6799D">
        <w:t xml:space="preserve"> min post-effort and during lactate recovery time about one hour after the test). Post-hoc p values</w:t>
      </w:r>
      <w:r w:rsidRPr="00776E77">
        <w:t xml:space="preserve">: </w:t>
      </w:r>
      <w:r w:rsidRPr="0027574E">
        <w:rPr>
          <w:vertAlign w:val="superscript"/>
        </w:rPr>
        <w:t>a</w:t>
      </w:r>
      <w:r w:rsidRPr="0027574E">
        <w:t xml:space="preserve"> p &lt; 0.05, </w:t>
      </w:r>
      <w:r w:rsidRPr="0027574E">
        <w:rPr>
          <w:vertAlign w:val="superscript"/>
        </w:rPr>
        <w:t>aa</w:t>
      </w:r>
      <w:r w:rsidRPr="0027574E">
        <w:t xml:space="preserve"> p &lt; 0.01, </w:t>
      </w:r>
      <w:proofErr w:type="spellStart"/>
      <w:r w:rsidRPr="0027574E">
        <w:rPr>
          <w:vertAlign w:val="superscript"/>
        </w:rPr>
        <w:t>aaa</w:t>
      </w:r>
      <w:proofErr w:type="spellEnd"/>
      <w:r w:rsidRPr="0027574E">
        <w:t xml:space="preserve"> p &lt; 0.001 for pre-test vs. post-test, </w:t>
      </w:r>
      <w:r w:rsidRPr="0027574E">
        <w:rPr>
          <w:vertAlign w:val="superscript"/>
        </w:rPr>
        <w:t>b</w:t>
      </w:r>
      <w:r w:rsidRPr="0027574E">
        <w:t xml:space="preserve"> p &lt; 0.05, </w:t>
      </w:r>
      <w:proofErr w:type="spellStart"/>
      <w:r w:rsidRPr="0027574E">
        <w:rPr>
          <w:vertAlign w:val="superscript"/>
        </w:rPr>
        <w:t>bbb</w:t>
      </w:r>
      <w:proofErr w:type="spellEnd"/>
      <w:r w:rsidRPr="0027574E">
        <w:t xml:space="preserve"> p &lt; 0.001, </w:t>
      </w:r>
      <w:proofErr w:type="spellStart"/>
      <w:r w:rsidRPr="0027574E">
        <w:rPr>
          <w:vertAlign w:val="superscript"/>
        </w:rPr>
        <w:t>bbbb</w:t>
      </w:r>
      <w:proofErr w:type="spellEnd"/>
      <w:r w:rsidRPr="0027574E">
        <w:t xml:space="preserve"> p &lt; 0.0001, for post-test vs. recovery, </w:t>
      </w:r>
      <w:r w:rsidRPr="0027574E">
        <w:rPr>
          <w:vertAlign w:val="superscript"/>
        </w:rPr>
        <w:t>c</w:t>
      </w:r>
      <w:r w:rsidRPr="0027574E">
        <w:t xml:space="preserve"> p &lt; 0.05, </w:t>
      </w:r>
      <w:r w:rsidRPr="0027574E">
        <w:rPr>
          <w:vertAlign w:val="superscript"/>
        </w:rPr>
        <w:t>cc</w:t>
      </w:r>
      <w:r w:rsidRPr="0027574E">
        <w:t xml:space="preserve"> p &lt; 0.01 for pre-test vs. LA-rec.</w:t>
      </w:r>
    </w:p>
    <w:p w14:paraId="589265DE" w14:textId="77777777" w:rsidR="00AB008C" w:rsidRDefault="00AB008C">
      <w:pPr>
        <w:spacing w:before="0" w:after="200" w:line="276" w:lineRule="auto"/>
      </w:pPr>
      <w:r>
        <w:br w:type="page"/>
      </w:r>
    </w:p>
    <w:p w14:paraId="4797BF08" w14:textId="4BF5E6A0" w:rsidR="00AB008C" w:rsidRPr="00F6799D" w:rsidRDefault="00AB008C" w:rsidP="00AB008C">
      <w:r w:rsidRPr="00F6799D">
        <w:lastRenderedPageBreak/>
        <w:t xml:space="preserve">Table </w:t>
      </w:r>
      <w:r>
        <w:t>S3</w:t>
      </w:r>
      <w:r w:rsidRPr="00F6799D">
        <w:t xml:space="preserve">. </w:t>
      </w:r>
    </w:p>
    <w:p w14:paraId="23885F43" w14:textId="77777777" w:rsidR="00AB008C" w:rsidRDefault="00AB008C" w:rsidP="00AB008C">
      <w:r>
        <w:t>M</w:t>
      </w:r>
      <w:r w:rsidRPr="00F6799D">
        <w:t xml:space="preserve">edian fluorescence intensity (MFI) </w:t>
      </w:r>
      <w:r>
        <w:t xml:space="preserve">of </w:t>
      </w:r>
      <w:r w:rsidRPr="00F6799D">
        <w:t>p-ERK1/2, p-p38MAPK, p-STAT1, p-STAT-3, p-STAT5,</w:t>
      </w:r>
      <w:r>
        <w:t xml:space="preserve"> and</w:t>
      </w:r>
      <w:r w:rsidRPr="00F6799D">
        <w:t xml:space="preserve"> p-ST</w:t>
      </w:r>
      <w:r>
        <w:t xml:space="preserve">AT6 in T helper (CD4+) cells in </w:t>
      </w:r>
      <w:r w:rsidRPr="00F6799D">
        <w:t>peripheral blood of</w:t>
      </w:r>
      <w:r>
        <w:t xml:space="preserve"> the</w:t>
      </w:r>
      <w:r w:rsidRPr="00F6799D">
        <w:t xml:space="preserve"> participants.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2268"/>
        <w:gridCol w:w="2126"/>
        <w:gridCol w:w="1134"/>
      </w:tblGrid>
      <w:tr w:rsidR="00AB008C" w:rsidRPr="00864EB8" w14:paraId="13C5D6FA" w14:textId="77777777" w:rsidTr="002B08D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3EBD10" w14:textId="77777777" w:rsidR="00AB008C" w:rsidRPr="00976EF0" w:rsidRDefault="00AB008C" w:rsidP="002B08D4">
            <w:pPr>
              <w:rPr>
                <w:b/>
                <w:lang w:val="en-GB"/>
              </w:rPr>
            </w:pPr>
            <w:r w:rsidRPr="00976EF0">
              <w:rPr>
                <w:b/>
                <w:lang w:val="en-GB"/>
              </w:rPr>
              <w:t>Phospho-p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8026D" w14:textId="77777777" w:rsidR="00AB008C" w:rsidRPr="00976EF0" w:rsidRDefault="00AB008C" w:rsidP="002B08D4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1F3DA" w14:textId="77777777" w:rsidR="00AB008C" w:rsidRPr="00976EF0" w:rsidRDefault="00AB008C" w:rsidP="002B08D4">
            <w:pPr>
              <w:rPr>
                <w:b/>
                <w:bCs/>
                <w:lang w:eastAsia="pl-PL"/>
              </w:rPr>
            </w:pPr>
            <w:r w:rsidRPr="00976EF0">
              <w:rPr>
                <w:b/>
                <w:bCs/>
              </w:rPr>
              <w:t>Younger Group</w:t>
            </w:r>
            <w:r w:rsidRPr="00976EF0">
              <w:rPr>
                <w:b/>
                <w:bCs/>
              </w:rPr>
              <w:br/>
              <w:t>(</w:t>
            </w:r>
            <w:r w:rsidRPr="00976EF0">
              <w:rPr>
                <w:rStyle w:val="html-italic"/>
                <w:b/>
                <w:bCs/>
              </w:rPr>
              <w:t>n</w:t>
            </w:r>
            <w:r w:rsidRPr="00976EF0">
              <w:rPr>
                <w:b/>
                <w:bCs/>
              </w:rPr>
              <w:t xml:space="preserve"> = 3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4CD62" w14:textId="77777777" w:rsidR="00AB008C" w:rsidRPr="00976EF0" w:rsidRDefault="00AB008C" w:rsidP="002B08D4">
            <w:pPr>
              <w:rPr>
                <w:b/>
                <w:bCs/>
              </w:rPr>
            </w:pPr>
            <w:r w:rsidRPr="00976EF0">
              <w:rPr>
                <w:b/>
                <w:bCs/>
              </w:rPr>
              <w:t>Older Group</w:t>
            </w:r>
            <w:r w:rsidRPr="00976EF0">
              <w:rPr>
                <w:b/>
                <w:bCs/>
              </w:rPr>
              <w:br/>
              <w:t>(</w:t>
            </w:r>
            <w:r w:rsidRPr="00976EF0">
              <w:rPr>
                <w:rStyle w:val="html-italic"/>
                <w:b/>
                <w:bCs/>
              </w:rPr>
              <w:t>n</w:t>
            </w:r>
            <w:r w:rsidRPr="00976EF0">
              <w:rPr>
                <w:b/>
                <w:bCs/>
              </w:rPr>
              <w:t xml:space="preserve"> = 3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A8049D" w14:textId="77777777" w:rsidR="00AB008C" w:rsidRPr="00976EF0" w:rsidRDefault="00AB008C" w:rsidP="002B08D4">
            <w:pPr>
              <w:rPr>
                <w:b/>
                <w:lang w:val="en-GB"/>
              </w:rPr>
            </w:pPr>
            <w:proofErr w:type="spellStart"/>
            <w:r w:rsidRPr="00976EF0">
              <w:rPr>
                <w:b/>
                <w:bCs/>
                <w:i/>
              </w:rPr>
              <w:t>p</w:t>
            </w:r>
            <w:r w:rsidRPr="00976EF0">
              <w:rPr>
                <w:b/>
                <w:bCs/>
                <w:vertAlign w:val="subscript"/>
              </w:rPr>
              <w:t>MW</w:t>
            </w:r>
            <w:proofErr w:type="spellEnd"/>
            <w:r w:rsidRPr="00976EF0">
              <w:rPr>
                <w:b/>
                <w:bCs/>
              </w:rPr>
              <w:t xml:space="preserve"> </w:t>
            </w:r>
            <w:r w:rsidRPr="00976EF0">
              <w:rPr>
                <w:b/>
                <w:bCs/>
                <w:vertAlign w:val="superscript"/>
              </w:rPr>
              <w:t>1</w:t>
            </w:r>
          </w:p>
        </w:tc>
      </w:tr>
      <w:tr w:rsidR="00AB008C" w:rsidRPr="00864EB8" w14:paraId="65BFD672" w14:textId="77777777" w:rsidTr="002B08D4">
        <w:tc>
          <w:tcPr>
            <w:tcW w:w="2694" w:type="dxa"/>
            <w:vMerge w:val="restart"/>
            <w:shd w:val="clear" w:color="auto" w:fill="auto"/>
            <w:vAlign w:val="center"/>
          </w:tcPr>
          <w:p w14:paraId="27D4E36D" w14:textId="77777777" w:rsidR="00AB008C" w:rsidRPr="00864EB8" w:rsidRDefault="00AB008C" w:rsidP="002B08D4">
            <w:r w:rsidRPr="00864EB8">
              <w:t xml:space="preserve">p-ERK1/2 </w:t>
            </w:r>
          </w:p>
        </w:tc>
        <w:tc>
          <w:tcPr>
            <w:tcW w:w="1559" w:type="dxa"/>
            <w:shd w:val="clear" w:color="auto" w:fill="auto"/>
          </w:tcPr>
          <w:p w14:paraId="2D25A5B0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i/>
              </w:rPr>
              <w:t>p</w:t>
            </w:r>
            <w:r w:rsidRPr="00864EB8">
              <w:t xml:space="preserve">F </w:t>
            </w:r>
            <w:r w:rsidRPr="00864EB8">
              <w:rPr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5229A8" w14:textId="77777777" w:rsidR="00AB008C" w:rsidRPr="00864EB8" w:rsidRDefault="00AB008C" w:rsidP="002B08D4">
            <w:r>
              <w:t>0.832</w:t>
            </w:r>
          </w:p>
        </w:tc>
        <w:tc>
          <w:tcPr>
            <w:tcW w:w="2126" w:type="dxa"/>
            <w:vAlign w:val="center"/>
          </w:tcPr>
          <w:p w14:paraId="2314C7E8" w14:textId="77777777" w:rsidR="00AB008C" w:rsidRPr="00864EB8" w:rsidRDefault="00AB008C" w:rsidP="002B08D4">
            <w:r>
              <w:t>0.606</w:t>
            </w:r>
          </w:p>
        </w:tc>
        <w:tc>
          <w:tcPr>
            <w:tcW w:w="1134" w:type="dxa"/>
          </w:tcPr>
          <w:p w14:paraId="6F45D9C2" w14:textId="77777777" w:rsidR="00AB008C" w:rsidRPr="00864EB8" w:rsidRDefault="00AB008C" w:rsidP="002B08D4"/>
        </w:tc>
      </w:tr>
      <w:tr w:rsidR="00AB008C" w:rsidRPr="00864EB8" w14:paraId="40F5A79F" w14:textId="77777777" w:rsidTr="002B08D4">
        <w:trPr>
          <w:trHeight w:val="258"/>
        </w:trPr>
        <w:tc>
          <w:tcPr>
            <w:tcW w:w="2694" w:type="dxa"/>
            <w:vMerge/>
            <w:shd w:val="clear" w:color="auto" w:fill="auto"/>
            <w:vAlign w:val="center"/>
          </w:tcPr>
          <w:p w14:paraId="0B92ADB5" w14:textId="77777777" w:rsidR="00AB008C" w:rsidRPr="00864EB8" w:rsidRDefault="00AB008C" w:rsidP="002B08D4"/>
        </w:tc>
        <w:tc>
          <w:tcPr>
            <w:tcW w:w="1559" w:type="dxa"/>
            <w:shd w:val="clear" w:color="auto" w:fill="auto"/>
          </w:tcPr>
          <w:p w14:paraId="151EA783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shd w:val="clear" w:color="auto" w:fill="auto"/>
          </w:tcPr>
          <w:p w14:paraId="540D0D41" w14:textId="77777777" w:rsidR="00AB008C" w:rsidRPr="00864EB8" w:rsidRDefault="00AB008C" w:rsidP="002B08D4">
            <w:r>
              <w:t>2639 (2277-3379)</w:t>
            </w:r>
          </w:p>
        </w:tc>
        <w:tc>
          <w:tcPr>
            <w:tcW w:w="2126" w:type="dxa"/>
          </w:tcPr>
          <w:p w14:paraId="13C24717" w14:textId="77777777" w:rsidR="00AB008C" w:rsidRPr="00864EB8" w:rsidRDefault="00AB008C" w:rsidP="002B08D4">
            <w:r>
              <w:t>2555 (2273-3602)</w:t>
            </w:r>
          </w:p>
        </w:tc>
        <w:tc>
          <w:tcPr>
            <w:tcW w:w="1134" w:type="dxa"/>
          </w:tcPr>
          <w:p w14:paraId="1F2DF3FB" w14:textId="77777777" w:rsidR="00AB008C" w:rsidRPr="00864EB8" w:rsidRDefault="00AB008C" w:rsidP="002B08D4">
            <w:r>
              <w:t>0.897</w:t>
            </w:r>
          </w:p>
        </w:tc>
      </w:tr>
      <w:tr w:rsidR="00AB008C" w:rsidRPr="00864EB8" w14:paraId="6E1908A5" w14:textId="77777777" w:rsidTr="002B08D4">
        <w:tc>
          <w:tcPr>
            <w:tcW w:w="2694" w:type="dxa"/>
            <w:vMerge/>
            <w:shd w:val="clear" w:color="auto" w:fill="auto"/>
            <w:vAlign w:val="center"/>
          </w:tcPr>
          <w:p w14:paraId="2B2C4486" w14:textId="77777777" w:rsidR="00AB008C" w:rsidRPr="00864EB8" w:rsidRDefault="00AB008C" w:rsidP="002B08D4"/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C4D8046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243EF518" w14:textId="77777777" w:rsidR="00AB008C" w:rsidRPr="00864EB8" w:rsidRDefault="00AB008C" w:rsidP="002B08D4">
            <w:r>
              <w:t>2521 (2366-3748</w:t>
            </w:r>
            <w:r w:rsidRPr="00864EB8">
              <w:t>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E4D5045" w14:textId="77777777" w:rsidR="00AB008C" w:rsidRPr="00864EB8" w:rsidRDefault="00AB008C" w:rsidP="002B08D4">
            <w:r>
              <w:t>2643 (2247-3537</w:t>
            </w:r>
            <w:r w:rsidRPr="00864EB8"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170D2389" w14:textId="77777777" w:rsidR="00AB008C" w:rsidRPr="00864EB8" w:rsidRDefault="00AB008C" w:rsidP="002B08D4">
            <w:r>
              <w:t>0.824</w:t>
            </w:r>
          </w:p>
        </w:tc>
      </w:tr>
      <w:tr w:rsidR="00AB008C" w:rsidRPr="00864EB8" w14:paraId="07B105D3" w14:textId="77777777" w:rsidTr="002B08D4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DA5E4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81F0B8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FCBB53" w14:textId="77777777" w:rsidR="00AB008C" w:rsidRPr="00864EB8" w:rsidRDefault="00AB008C" w:rsidP="002B08D4">
            <w:r>
              <w:t>2557 (2370-3805</w:t>
            </w:r>
            <w:r w:rsidRPr="00864EB8"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7AB625B" w14:textId="77777777" w:rsidR="00AB008C" w:rsidRPr="00864EB8" w:rsidRDefault="00AB008C" w:rsidP="002B08D4">
            <w:r>
              <w:t>2711 (2305-371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E8F2A2" w14:textId="77777777" w:rsidR="00AB008C" w:rsidRPr="00864EB8" w:rsidRDefault="00AB008C" w:rsidP="002B08D4">
            <w:r>
              <w:t>0.857</w:t>
            </w:r>
          </w:p>
        </w:tc>
      </w:tr>
      <w:tr w:rsidR="00AB008C" w:rsidRPr="00864EB8" w14:paraId="1E7D197E" w14:textId="77777777" w:rsidTr="002B08D4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392261" w14:textId="77777777" w:rsidR="00AB008C" w:rsidRPr="00864EB8" w:rsidRDefault="00AB008C" w:rsidP="002B08D4">
            <w:r>
              <w:t>p-p38 MAPK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E8BBF5" w14:textId="77777777" w:rsidR="00AB008C" w:rsidRPr="00864EB8" w:rsidRDefault="00AB008C" w:rsidP="002B08D4">
            <w:r w:rsidRPr="00864EB8">
              <w:rPr>
                <w:i/>
              </w:rPr>
              <w:t>p</w:t>
            </w:r>
            <w:r w:rsidRPr="00864EB8"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7F5BE1" w14:textId="77777777" w:rsidR="00AB008C" w:rsidRPr="00864EB8" w:rsidRDefault="00AB008C" w:rsidP="002B08D4">
            <w:r>
              <w:t>0.013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AF49138" w14:textId="77777777" w:rsidR="00AB008C" w:rsidRPr="00864EB8" w:rsidRDefault="00AB008C" w:rsidP="002B08D4">
            <w:r>
              <w:t>0.7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73D9F3" w14:textId="77777777" w:rsidR="00AB008C" w:rsidRPr="00864EB8" w:rsidRDefault="00AB008C" w:rsidP="002B08D4"/>
        </w:tc>
      </w:tr>
      <w:tr w:rsidR="00AB008C" w:rsidRPr="00864EB8" w14:paraId="26709D06" w14:textId="77777777" w:rsidTr="002B08D4">
        <w:tc>
          <w:tcPr>
            <w:tcW w:w="269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47C4ED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C5A7CE2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5BA33" w14:textId="77777777" w:rsidR="00AB008C" w:rsidRPr="00864EB8" w:rsidRDefault="00AB008C" w:rsidP="002B08D4">
            <w:r>
              <w:t>2610 (2397-276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751708" w14:textId="77777777" w:rsidR="00AB008C" w:rsidRPr="00864EB8" w:rsidRDefault="00AB008C" w:rsidP="002B08D4">
            <w:r>
              <w:t>2551 (2438-286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18C50" w14:textId="77777777" w:rsidR="00AB008C" w:rsidRPr="00864EB8" w:rsidRDefault="00AB008C" w:rsidP="002B08D4">
            <w:r>
              <w:t>0.922</w:t>
            </w:r>
          </w:p>
        </w:tc>
      </w:tr>
      <w:tr w:rsidR="00AB008C" w:rsidRPr="00864EB8" w14:paraId="208803B4" w14:textId="77777777" w:rsidTr="002B08D4">
        <w:tc>
          <w:tcPr>
            <w:tcW w:w="269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944BF5A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D6DC72B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EB6E8" w14:textId="77777777" w:rsidR="00AB008C" w:rsidRPr="00864EB8" w:rsidRDefault="00AB008C" w:rsidP="002B08D4">
            <w:r>
              <w:t>2593 (2383-2848</w:t>
            </w:r>
            <w:r w:rsidRPr="00864EB8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3BA68B" w14:textId="77777777" w:rsidR="00AB008C" w:rsidRPr="00864EB8" w:rsidRDefault="00AB008C" w:rsidP="002B08D4">
            <w:r>
              <w:t>2511 (2338-279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70E82D" w14:textId="77777777" w:rsidR="00AB008C" w:rsidRPr="00864EB8" w:rsidRDefault="00AB008C" w:rsidP="002B08D4">
            <w:r>
              <w:t>0.706</w:t>
            </w:r>
          </w:p>
        </w:tc>
      </w:tr>
      <w:tr w:rsidR="00AB008C" w:rsidRPr="00864EB8" w14:paraId="5C9AB625" w14:textId="77777777" w:rsidTr="002B08D4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2E5D0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712BD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D69CA6" w14:textId="77777777" w:rsidR="00AB008C" w:rsidRPr="00864EB8" w:rsidRDefault="00AB008C" w:rsidP="002B08D4">
            <w:r>
              <w:t>2468 (2326-2723</w:t>
            </w:r>
            <w:r w:rsidRPr="00864EB8"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E446ACA" w14:textId="77777777" w:rsidR="00AB008C" w:rsidRPr="00864EB8" w:rsidRDefault="00AB008C" w:rsidP="002B08D4">
            <w:r>
              <w:t>2528 (2338-277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C1A318" w14:textId="77777777" w:rsidR="00AB008C" w:rsidRPr="00864EB8" w:rsidRDefault="00AB008C" w:rsidP="002B08D4">
            <w:r>
              <w:t>0.552</w:t>
            </w:r>
          </w:p>
        </w:tc>
      </w:tr>
      <w:tr w:rsidR="00AB008C" w:rsidRPr="00864EB8" w14:paraId="319AE129" w14:textId="77777777" w:rsidTr="002B08D4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4A8EE5" w14:textId="77777777" w:rsidR="00AB008C" w:rsidRPr="00864EB8" w:rsidRDefault="00AB008C" w:rsidP="002B08D4">
            <w:r w:rsidRPr="00864EB8">
              <w:t>p-STAT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58BEC8" w14:textId="77777777" w:rsidR="00AB008C" w:rsidRPr="00864EB8" w:rsidRDefault="00AB008C" w:rsidP="002B08D4">
            <w:r w:rsidRPr="00864EB8">
              <w:rPr>
                <w:i/>
              </w:rPr>
              <w:t>p</w:t>
            </w:r>
            <w:r w:rsidRPr="00864EB8"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9BE576" w14:textId="77777777" w:rsidR="00AB008C" w:rsidRPr="00864EB8" w:rsidRDefault="00AB008C" w:rsidP="002B08D4">
            <w:r>
              <w:t>0.51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FBE9B70" w14:textId="77777777" w:rsidR="00AB008C" w:rsidRPr="00864EB8" w:rsidRDefault="00AB008C" w:rsidP="002B08D4">
            <w:r>
              <w:t>0.3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5DDAAC" w14:textId="77777777" w:rsidR="00AB008C" w:rsidRPr="00864EB8" w:rsidRDefault="00AB008C" w:rsidP="002B08D4"/>
        </w:tc>
      </w:tr>
      <w:tr w:rsidR="00AB008C" w:rsidRPr="00864EB8" w14:paraId="468D74B7" w14:textId="77777777" w:rsidTr="002B08D4">
        <w:tc>
          <w:tcPr>
            <w:tcW w:w="269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BCB238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B0DDD64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3375F" w14:textId="77777777" w:rsidR="00AB008C" w:rsidRPr="00864EB8" w:rsidRDefault="00AB008C" w:rsidP="002B08D4">
            <w:r>
              <w:t>3008 (2580-386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9FFCAC" w14:textId="77777777" w:rsidR="00AB008C" w:rsidRPr="00864EB8" w:rsidRDefault="00AB008C" w:rsidP="002B08D4">
            <w:r>
              <w:t>2827 (2338-386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AD1F11" w14:textId="77777777" w:rsidR="00AB008C" w:rsidRPr="00864EB8" w:rsidRDefault="00AB008C" w:rsidP="002B08D4">
            <w:r>
              <w:t>0.631</w:t>
            </w:r>
          </w:p>
        </w:tc>
      </w:tr>
      <w:tr w:rsidR="00AB008C" w:rsidRPr="00864EB8" w14:paraId="045E241C" w14:textId="77777777" w:rsidTr="002B08D4">
        <w:tc>
          <w:tcPr>
            <w:tcW w:w="269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BC36A66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2D59455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87371" w14:textId="77777777" w:rsidR="00AB008C" w:rsidRPr="00864EB8" w:rsidRDefault="00AB008C" w:rsidP="002B08D4">
            <w:r>
              <w:t>2834 (2496-5403</w:t>
            </w:r>
            <w:r w:rsidRPr="00864EB8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61ABD6" w14:textId="77777777" w:rsidR="00AB008C" w:rsidRPr="00864EB8" w:rsidRDefault="00AB008C" w:rsidP="002B08D4">
            <w:r>
              <w:t>2878 (2308-455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0A1F43" w14:textId="77777777" w:rsidR="00AB008C" w:rsidRPr="00864EB8" w:rsidRDefault="00AB008C" w:rsidP="002B08D4">
            <w:r>
              <w:t>0.525</w:t>
            </w:r>
          </w:p>
        </w:tc>
      </w:tr>
      <w:tr w:rsidR="00AB008C" w:rsidRPr="00864EB8" w14:paraId="656D7567" w14:textId="77777777" w:rsidTr="002B08D4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C06B0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B95079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51172F" w14:textId="77777777" w:rsidR="00AB008C" w:rsidRPr="00864EB8" w:rsidRDefault="00AB008C" w:rsidP="002B08D4">
            <w:r>
              <w:t>3319 (2581-6664</w:t>
            </w:r>
            <w:r w:rsidRPr="00864EB8"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FF34F1F" w14:textId="77777777" w:rsidR="00AB008C" w:rsidRPr="00864EB8" w:rsidRDefault="00AB008C" w:rsidP="002B08D4">
            <w:r>
              <w:t>2758 (2368-3458</w:t>
            </w:r>
            <w:r w:rsidRPr="00864EB8"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2F4B6D" w14:textId="77777777" w:rsidR="00AB008C" w:rsidRPr="00864EB8" w:rsidRDefault="00AB008C" w:rsidP="002B08D4">
            <w:r>
              <w:t>0.040</w:t>
            </w:r>
          </w:p>
        </w:tc>
      </w:tr>
      <w:tr w:rsidR="00AB008C" w:rsidRPr="00864EB8" w14:paraId="53F79F8C" w14:textId="77777777" w:rsidTr="002B08D4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3DE455" w14:textId="77777777" w:rsidR="00AB008C" w:rsidRPr="00864EB8" w:rsidRDefault="00AB008C" w:rsidP="002B08D4">
            <w:r>
              <w:t>p-STAT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6D6AA4" w14:textId="77777777" w:rsidR="00AB008C" w:rsidRPr="00864EB8" w:rsidRDefault="00AB008C" w:rsidP="002B08D4">
            <w:r w:rsidRPr="00864EB8">
              <w:rPr>
                <w:i/>
              </w:rPr>
              <w:t>p</w:t>
            </w:r>
            <w:r w:rsidRPr="00864EB8"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A106A5" w14:textId="77777777" w:rsidR="00AB008C" w:rsidRPr="00864EB8" w:rsidRDefault="00AB008C" w:rsidP="002B08D4">
            <w:r>
              <w:t>0.92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488C573" w14:textId="77777777" w:rsidR="00AB008C" w:rsidRPr="00864EB8" w:rsidRDefault="00AB008C" w:rsidP="002B08D4">
            <w:r>
              <w:t>0.09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0BC0FD" w14:textId="77777777" w:rsidR="00AB008C" w:rsidRPr="00864EB8" w:rsidRDefault="00AB008C" w:rsidP="002B08D4"/>
        </w:tc>
      </w:tr>
      <w:tr w:rsidR="00AB008C" w:rsidRPr="00864EB8" w14:paraId="5CA9E51C" w14:textId="77777777" w:rsidTr="002B08D4">
        <w:tc>
          <w:tcPr>
            <w:tcW w:w="269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B09E97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BC0F3CD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5DD5C" w14:textId="77777777" w:rsidR="00AB008C" w:rsidRPr="00864EB8" w:rsidRDefault="00AB008C" w:rsidP="002B08D4">
            <w:r>
              <w:t>4023 (2603-656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D19DCC0" w14:textId="77777777" w:rsidR="00AB008C" w:rsidRPr="00864EB8" w:rsidRDefault="00AB008C" w:rsidP="002B08D4">
            <w:r>
              <w:t>3702 (2349-559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3692C9" w14:textId="77777777" w:rsidR="00AB008C" w:rsidRPr="00864EB8" w:rsidRDefault="00AB008C" w:rsidP="002B08D4">
            <w:r>
              <w:t>0.411</w:t>
            </w:r>
          </w:p>
        </w:tc>
      </w:tr>
      <w:tr w:rsidR="00AB008C" w:rsidRPr="00864EB8" w14:paraId="47DE1269" w14:textId="77777777" w:rsidTr="002B08D4">
        <w:tc>
          <w:tcPr>
            <w:tcW w:w="269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CC756EF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65F0105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6C967" w14:textId="77777777" w:rsidR="00AB008C" w:rsidRPr="00864EB8" w:rsidRDefault="00AB008C" w:rsidP="002B08D4">
            <w:r>
              <w:t>4023 (2676</w:t>
            </w:r>
            <w:r w:rsidRPr="00864EB8">
              <w:t>-</w:t>
            </w:r>
            <w:r>
              <w:t>6646</w:t>
            </w:r>
            <w:r w:rsidRPr="00864EB8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592AD1" w14:textId="77777777" w:rsidR="00AB008C" w:rsidRPr="00864EB8" w:rsidRDefault="00AB008C" w:rsidP="002B08D4">
            <w:r>
              <w:t>3903 (2415-9521</w:t>
            </w:r>
            <w:r w:rsidRPr="00864EB8"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CC68D3" w14:textId="77777777" w:rsidR="00AB008C" w:rsidRPr="00864EB8" w:rsidRDefault="00AB008C" w:rsidP="002B08D4">
            <w:r>
              <w:t>0.832</w:t>
            </w:r>
          </w:p>
        </w:tc>
      </w:tr>
      <w:tr w:rsidR="00AB008C" w:rsidRPr="00864EB8" w14:paraId="02FC3200" w14:textId="77777777" w:rsidTr="002B08D4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522FB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CBD30D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6C415D" w14:textId="77777777" w:rsidR="00AB008C" w:rsidRPr="00864EB8" w:rsidRDefault="00AB008C" w:rsidP="002B08D4">
            <w:r>
              <w:t>4556 (2650-8361</w:t>
            </w:r>
            <w:r w:rsidRPr="00864EB8"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B1443A2" w14:textId="77777777" w:rsidR="00AB008C" w:rsidRPr="00864EB8" w:rsidRDefault="00AB008C" w:rsidP="002B08D4">
            <w:r>
              <w:t>2966 (2500-8474</w:t>
            </w:r>
            <w:r w:rsidRPr="00864EB8"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738D31" w14:textId="77777777" w:rsidR="00AB008C" w:rsidRPr="00864EB8" w:rsidRDefault="00AB008C" w:rsidP="002B08D4">
            <w:r>
              <w:t>0.308</w:t>
            </w:r>
          </w:p>
        </w:tc>
      </w:tr>
      <w:tr w:rsidR="00AB008C" w:rsidRPr="00864EB8" w14:paraId="1F952B7C" w14:textId="77777777" w:rsidTr="002B08D4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16C906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p-STAT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2AA64D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i/>
                <w:lang w:val="en-GB"/>
              </w:rPr>
              <w:t>p</w:t>
            </w:r>
            <w:r w:rsidRPr="00864EB8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3AAE83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13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645CFED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7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468626" w14:textId="77777777" w:rsidR="00AB008C" w:rsidRPr="00864EB8" w:rsidRDefault="00AB008C" w:rsidP="002B08D4">
            <w:pPr>
              <w:rPr>
                <w:lang w:val="en-GB"/>
              </w:rPr>
            </w:pPr>
          </w:p>
        </w:tc>
      </w:tr>
      <w:tr w:rsidR="00AB008C" w:rsidRPr="00864EB8" w14:paraId="10A2DC2B" w14:textId="77777777" w:rsidTr="002B08D4">
        <w:tc>
          <w:tcPr>
            <w:tcW w:w="269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B1F90E" w14:textId="77777777" w:rsidR="00AB008C" w:rsidRPr="00864EB8" w:rsidRDefault="00AB008C" w:rsidP="002B08D4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AC7317" w14:textId="77777777" w:rsidR="00AB008C" w:rsidRPr="00864EB8" w:rsidRDefault="00AB008C" w:rsidP="002B08D4">
            <w:pPr>
              <w:rPr>
                <w:i/>
                <w:lang w:val="en-GB"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80D80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364 (2196-320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BAC0AB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301 (2178-281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7E1971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631</w:t>
            </w:r>
          </w:p>
        </w:tc>
      </w:tr>
      <w:tr w:rsidR="00AB008C" w:rsidRPr="00864EB8" w14:paraId="089AAFF6" w14:textId="77777777" w:rsidTr="002B08D4">
        <w:tc>
          <w:tcPr>
            <w:tcW w:w="269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2E52879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4E9568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lang w:val="en-GB"/>
              </w:rPr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67C64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492 (2234-3165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9ED85A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440 (2194-309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DECE3D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</w:tr>
      <w:tr w:rsidR="00AB008C" w:rsidRPr="00864EB8" w14:paraId="3134BD91" w14:textId="77777777" w:rsidTr="002B08D4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D33E1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C0B77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70AE13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489 (2280-2867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DD2BA35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346 (2140-2741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3E8303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248</w:t>
            </w:r>
          </w:p>
        </w:tc>
      </w:tr>
      <w:tr w:rsidR="00AB008C" w:rsidRPr="00864EB8" w14:paraId="5C545B68" w14:textId="77777777" w:rsidTr="002B08D4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593559" w14:textId="77777777" w:rsidR="00AB008C" w:rsidRPr="00864EB8" w:rsidRDefault="00AB008C" w:rsidP="002B08D4">
            <w:r w:rsidRPr="00864EB8">
              <w:t>p-STAT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6070B9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i/>
                <w:lang w:val="en-GB"/>
              </w:rPr>
              <w:t>p</w:t>
            </w:r>
            <w:r w:rsidRPr="00864EB8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D13770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47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7486914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7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F3F03E" w14:textId="77777777" w:rsidR="00AB008C" w:rsidRPr="00864EB8" w:rsidRDefault="00AB008C" w:rsidP="002B08D4">
            <w:pPr>
              <w:rPr>
                <w:lang w:val="en-GB"/>
              </w:rPr>
            </w:pPr>
          </w:p>
        </w:tc>
      </w:tr>
      <w:tr w:rsidR="00AB008C" w:rsidRPr="00864EB8" w14:paraId="568A63D8" w14:textId="77777777" w:rsidTr="002B08D4">
        <w:tc>
          <w:tcPr>
            <w:tcW w:w="269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43794D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691549D" w14:textId="77777777" w:rsidR="00AB008C" w:rsidRPr="00864EB8" w:rsidRDefault="00AB008C" w:rsidP="002B08D4">
            <w:pPr>
              <w:rPr>
                <w:i/>
                <w:lang w:val="en-GB"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7FC7B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597(2710-603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4DAE4F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906 (2458-8374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24EC4F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816</w:t>
            </w:r>
          </w:p>
        </w:tc>
      </w:tr>
      <w:tr w:rsidR="00AB008C" w:rsidRPr="00864EB8" w14:paraId="2DD2AFCE" w14:textId="77777777" w:rsidTr="002B08D4">
        <w:tc>
          <w:tcPr>
            <w:tcW w:w="269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6254ACF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FB3ABE9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lang w:val="en-GB"/>
              </w:rPr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6D2C7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4527 (2551-6914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60DA8F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609 (2452-665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D779E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388</w:t>
            </w:r>
          </w:p>
        </w:tc>
      </w:tr>
      <w:tr w:rsidR="00AB008C" w:rsidRPr="00864EB8" w14:paraId="22F9EA35" w14:textId="77777777" w:rsidTr="002B08D4">
        <w:tc>
          <w:tcPr>
            <w:tcW w:w="2694" w:type="dxa"/>
            <w:vMerge/>
            <w:shd w:val="clear" w:color="auto" w:fill="auto"/>
            <w:vAlign w:val="center"/>
          </w:tcPr>
          <w:p w14:paraId="06AF4FA6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8F56AB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FC9CEA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4664 (2900-7935</w:t>
            </w:r>
            <w:r w:rsidRPr="00864EB8">
              <w:rPr>
                <w:lang w:val="en-GB"/>
              </w:rPr>
              <w:t>)</w:t>
            </w:r>
            <w:r w:rsidRPr="00864EB8">
              <w:rPr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51C78BB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615 (2646-6193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50487F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447</w:t>
            </w:r>
          </w:p>
        </w:tc>
      </w:tr>
    </w:tbl>
    <w:p w14:paraId="3C020E1E" w14:textId="7E7CD8E8" w:rsidR="00AB008C" w:rsidRDefault="00AB008C" w:rsidP="00096148">
      <w:r w:rsidRPr="00F6799D">
        <w:rPr>
          <w:vertAlign w:val="superscript"/>
        </w:rPr>
        <w:t>1</w:t>
      </w:r>
      <w:r w:rsidRPr="00F6799D">
        <w:t xml:space="preserve"> Differences observed between analyzed age groups (younger vs. older group) were assessed using the Mann–Whitney U-test. </w:t>
      </w:r>
      <w:r w:rsidRPr="00F6799D">
        <w:rPr>
          <w:vertAlign w:val="superscript"/>
        </w:rPr>
        <w:t>2</w:t>
      </w:r>
      <w:r w:rsidRPr="00F6799D">
        <w:t xml:space="preserve"> Significance levels of differences observed between analyzed time points (pre-test vs. post-test vs. LA-rec) were assessed using Friedman's analysis of variance for repeated measures (pF - Friedman’s ANOVA p values) followed by post-hoc Dunn’s test with Bonferroni correction. The table presents median (Q1–Q3) values. The analyses were performed before (baseline, pre-test) and after the effort (5</w:t>
      </w:r>
      <w:r w:rsidR="00F17E77">
        <w:t>-15</w:t>
      </w:r>
      <w:r w:rsidRPr="00F6799D">
        <w:t xml:space="preserve"> min post-effort and during lactate recovery time about one hour after the test).</w:t>
      </w:r>
    </w:p>
    <w:p w14:paraId="342C54F9" w14:textId="77777777" w:rsidR="00AB008C" w:rsidRDefault="00AB008C">
      <w:pPr>
        <w:spacing w:before="0" w:after="200" w:line="276" w:lineRule="auto"/>
      </w:pPr>
      <w:r>
        <w:br w:type="page"/>
      </w:r>
    </w:p>
    <w:p w14:paraId="2FF5511B" w14:textId="2B0773DF" w:rsidR="00AB008C" w:rsidRPr="00F6799D" w:rsidRDefault="00AB008C" w:rsidP="00AB008C">
      <w:r w:rsidRPr="00F6799D">
        <w:lastRenderedPageBreak/>
        <w:t xml:space="preserve">Table </w:t>
      </w:r>
      <w:r>
        <w:t>S4</w:t>
      </w:r>
      <w:r w:rsidRPr="00F6799D">
        <w:t xml:space="preserve">. </w:t>
      </w:r>
    </w:p>
    <w:p w14:paraId="71354515" w14:textId="77777777" w:rsidR="00AB008C" w:rsidRDefault="00AB008C" w:rsidP="00AB008C">
      <w:r>
        <w:t>M</w:t>
      </w:r>
      <w:r w:rsidRPr="00F6799D">
        <w:t xml:space="preserve">edian fluorescence intensity (MFI) </w:t>
      </w:r>
      <w:r>
        <w:t xml:space="preserve">of </w:t>
      </w:r>
      <w:r w:rsidRPr="00F6799D">
        <w:t>p-ERK1/2, p-p38MAPK, p-STAT1, p-STAT-3, p-STAT5,</w:t>
      </w:r>
      <w:r>
        <w:t xml:space="preserve"> and</w:t>
      </w:r>
      <w:r w:rsidRPr="00F6799D">
        <w:t xml:space="preserve"> p-STAT6 in T cytotoxic (CD8+) cells in peripheral blood of</w:t>
      </w:r>
      <w:r>
        <w:t xml:space="preserve"> the</w:t>
      </w:r>
      <w:r w:rsidRPr="00F6799D">
        <w:t xml:space="preserve"> participants.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2268"/>
        <w:gridCol w:w="2268"/>
        <w:gridCol w:w="1276"/>
      </w:tblGrid>
      <w:tr w:rsidR="00AB008C" w:rsidRPr="00864EB8" w14:paraId="4661F605" w14:textId="77777777" w:rsidTr="002B08D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A83363" w14:textId="77777777" w:rsidR="00AB008C" w:rsidRPr="00976EF0" w:rsidRDefault="00AB008C" w:rsidP="002B08D4">
            <w:pPr>
              <w:rPr>
                <w:b/>
                <w:lang w:val="en-GB"/>
              </w:rPr>
            </w:pPr>
            <w:r w:rsidRPr="00976EF0">
              <w:rPr>
                <w:b/>
                <w:lang w:val="en-GB"/>
              </w:rPr>
              <w:t>Phospho-p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82114" w14:textId="77777777" w:rsidR="00AB008C" w:rsidRPr="00976EF0" w:rsidRDefault="00AB008C" w:rsidP="002B08D4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9B403" w14:textId="77777777" w:rsidR="00AB008C" w:rsidRPr="00976EF0" w:rsidRDefault="00AB008C" w:rsidP="002B08D4">
            <w:pPr>
              <w:rPr>
                <w:b/>
                <w:bCs/>
                <w:lang w:eastAsia="pl-PL"/>
              </w:rPr>
            </w:pPr>
            <w:r w:rsidRPr="00976EF0">
              <w:rPr>
                <w:b/>
                <w:bCs/>
              </w:rPr>
              <w:t>Younger Group</w:t>
            </w:r>
            <w:r w:rsidRPr="00976EF0">
              <w:rPr>
                <w:b/>
                <w:bCs/>
              </w:rPr>
              <w:br/>
              <w:t>(</w:t>
            </w:r>
            <w:r w:rsidRPr="00976EF0">
              <w:rPr>
                <w:rStyle w:val="html-italic"/>
                <w:b/>
                <w:bCs/>
              </w:rPr>
              <w:t>n</w:t>
            </w:r>
            <w:r w:rsidRPr="00976EF0">
              <w:rPr>
                <w:b/>
                <w:bCs/>
              </w:rPr>
              <w:t xml:space="preserve"> = 3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BB652" w14:textId="77777777" w:rsidR="00AB008C" w:rsidRPr="00976EF0" w:rsidRDefault="00AB008C" w:rsidP="002B08D4">
            <w:pPr>
              <w:rPr>
                <w:b/>
                <w:bCs/>
              </w:rPr>
            </w:pPr>
            <w:r w:rsidRPr="00976EF0">
              <w:rPr>
                <w:b/>
                <w:bCs/>
              </w:rPr>
              <w:t>Older Group</w:t>
            </w:r>
            <w:r w:rsidRPr="00976EF0">
              <w:rPr>
                <w:b/>
                <w:bCs/>
              </w:rPr>
              <w:br/>
              <w:t>(</w:t>
            </w:r>
            <w:r w:rsidRPr="00976EF0">
              <w:rPr>
                <w:rStyle w:val="html-italic"/>
                <w:b/>
                <w:bCs/>
              </w:rPr>
              <w:t>n</w:t>
            </w:r>
            <w:r w:rsidRPr="00976EF0">
              <w:rPr>
                <w:b/>
                <w:bCs/>
              </w:rPr>
              <w:t xml:space="preserve"> = 3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3E62D1" w14:textId="77777777" w:rsidR="00AB008C" w:rsidRPr="00976EF0" w:rsidRDefault="00AB008C" w:rsidP="002B08D4">
            <w:pPr>
              <w:rPr>
                <w:b/>
                <w:lang w:val="en-GB"/>
              </w:rPr>
            </w:pPr>
            <w:proofErr w:type="spellStart"/>
            <w:r w:rsidRPr="00976EF0">
              <w:rPr>
                <w:b/>
                <w:bCs/>
                <w:i/>
              </w:rPr>
              <w:t>p</w:t>
            </w:r>
            <w:r w:rsidRPr="00976EF0">
              <w:rPr>
                <w:b/>
                <w:bCs/>
                <w:vertAlign w:val="subscript"/>
              </w:rPr>
              <w:t>MW</w:t>
            </w:r>
            <w:proofErr w:type="spellEnd"/>
            <w:r w:rsidRPr="00976EF0">
              <w:rPr>
                <w:b/>
                <w:bCs/>
              </w:rPr>
              <w:t xml:space="preserve"> </w:t>
            </w:r>
            <w:r w:rsidRPr="00976EF0">
              <w:rPr>
                <w:b/>
                <w:bCs/>
                <w:vertAlign w:val="superscript"/>
              </w:rPr>
              <w:t>1</w:t>
            </w:r>
          </w:p>
        </w:tc>
      </w:tr>
      <w:tr w:rsidR="00AB008C" w:rsidRPr="00864EB8" w14:paraId="537C3EC3" w14:textId="77777777" w:rsidTr="002B08D4">
        <w:tc>
          <w:tcPr>
            <w:tcW w:w="2410" w:type="dxa"/>
            <w:vMerge w:val="restart"/>
            <w:shd w:val="clear" w:color="auto" w:fill="auto"/>
            <w:vAlign w:val="center"/>
          </w:tcPr>
          <w:p w14:paraId="3727EEAA" w14:textId="77777777" w:rsidR="00AB008C" w:rsidRPr="00864EB8" w:rsidRDefault="00AB008C" w:rsidP="002B08D4">
            <w:r w:rsidRPr="00864EB8">
              <w:t xml:space="preserve">p-ERK1/2 </w:t>
            </w:r>
          </w:p>
        </w:tc>
        <w:tc>
          <w:tcPr>
            <w:tcW w:w="1559" w:type="dxa"/>
            <w:shd w:val="clear" w:color="auto" w:fill="auto"/>
          </w:tcPr>
          <w:p w14:paraId="11FBC93A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i/>
              </w:rPr>
              <w:t>p</w:t>
            </w:r>
            <w:r w:rsidRPr="00864EB8">
              <w:t xml:space="preserve">F </w:t>
            </w:r>
            <w:r w:rsidRPr="00864EB8">
              <w:rPr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6364E8" w14:textId="77777777" w:rsidR="00AB008C" w:rsidRPr="00864EB8" w:rsidRDefault="00AB008C" w:rsidP="002B08D4">
            <w:r>
              <w:t>0.575</w:t>
            </w:r>
          </w:p>
        </w:tc>
        <w:tc>
          <w:tcPr>
            <w:tcW w:w="2268" w:type="dxa"/>
            <w:vAlign w:val="center"/>
          </w:tcPr>
          <w:p w14:paraId="1722B98D" w14:textId="77777777" w:rsidR="00AB008C" w:rsidRPr="00864EB8" w:rsidRDefault="00AB008C" w:rsidP="002B08D4">
            <w:r>
              <w:t>0.814</w:t>
            </w:r>
          </w:p>
        </w:tc>
        <w:tc>
          <w:tcPr>
            <w:tcW w:w="1276" w:type="dxa"/>
          </w:tcPr>
          <w:p w14:paraId="2A352294" w14:textId="77777777" w:rsidR="00AB008C" w:rsidRPr="00864EB8" w:rsidRDefault="00AB008C" w:rsidP="002B08D4"/>
        </w:tc>
      </w:tr>
      <w:tr w:rsidR="00AB008C" w:rsidRPr="00864EB8" w14:paraId="0B1C7890" w14:textId="77777777" w:rsidTr="002B08D4">
        <w:tc>
          <w:tcPr>
            <w:tcW w:w="2410" w:type="dxa"/>
            <w:vMerge/>
            <w:shd w:val="clear" w:color="auto" w:fill="auto"/>
            <w:vAlign w:val="center"/>
          </w:tcPr>
          <w:p w14:paraId="6080A51E" w14:textId="77777777" w:rsidR="00AB008C" w:rsidRPr="00864EB8" w:rsidRDefault="00AB008C" w:rsidP="002B08D4"/>
        </w:tc>
        <w:tc>
          <w:tcPr>
            <w:tcW w:w="1559" w:type="dxa"/>
            <w:shd w:val="clear" w:color="auto" w:fill="auto"/>
          </w:tcPr>
          <w:p w14:paraId="424B476A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FF8D57" w14:textId="77777777" w:rsidR="00AB008C" w:rsidRPr="00864EB8" w:rsidRDefault="00AB008C" w:rsidP="002B08D4">
            <w:r>
              <w:t>2117 (2012-2722)</w:t>
            </w:r>
          </w:p>
        </w:tc>
        <w:tc>
          <w:tcPr>
            <w:tcW w:w="2268" w:type="dxa"/>
            <w:vAlign w:val="center"/>
          </w:tcPr>
          <w:p w14:paraId="52DE28A8" w14:textId="77777777" w:rsidR="00AB008C" w:rsidRPr="00864EB8" w:rsidRDefault="00AB008C" w:rsidP="002B08D4">
            <w:r>
              <w:t>2219 (2001-3216)</w:t>
            </w:r>
          </w:p>
        </w:tc>
        <w:tc>
          <w:tcPr>
            <w:tcW w:w="1276" w:type="dxa"/>
          </w:tcPr>
          <w:p w14:paraId="2FCA9E02" w14:textId="77777777" w:rsidR="00AB008C" w:rsidRPr="00864EB8" w:rsidRDefault="00AB008C" w:rsidP="002B08D4">
            <w:r>
              <w:t>0.429</w:t>
            </w:r>
          </w:p>
        </w:tc>
      </w:tr>
      <w:tr w:rsidR="00AB008C" w:rsidRPr="00864EB8" w14:paraId="2883292B" w14:textId="77777777" w:rsidTr="002B08D4">
        <w:tc>
          <w:tcPr>
            <w:tcW w:w="2410" w:type="dxa"/>
            <w:vMerge/>
            <w:shd w:val="clear" w:color="auto" w:fill="auto"/>
            <w:vAlign w:val="center"/>
          </w:tcPr>
          <w:p w14:paraId="5E49EAE0" w14:textId="77777777" w:rsidR="00AB008C" w:rsidRPr="00864EB8" w:rsidRDefault="00AB008C" w:rsidP="002B08D4"/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4C486EA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12789C4C" w14:textId="77777777" w:rsidR="00AB008C" w:rsidRPr="00864EB8" w:rsidRDefault="00AB008C" w:rsidP="002B08D4">
            <w:r>
              <w:t>2215 (1956-2484</w:t>
            </w:r>
            <w:r w:rsidRPr="00864EB8">
              <w:t>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810C88E" w14:textId="77777777" w:rsidR="00AB008C" w:rsidRPr="00864EB8" w:rsidRDefault="00AB008C" w:rsidP="002B08D4">
            <w:r>
              <w:t>2375 (2028-2727</w:t>
            </w:r>
            <w:r w:rsidRPr="00864EB8"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76EACB38" w14:textId="77777777" w:rsidR="00AB008C" w:rsidRPr="00864EB8" w:rsidRDefault="00AB008C" w:rsidP="002B08D4">
            <w:r>
              <w:t>0.208</w:t>
            </w:r>
          </w:p>
        </w:tc>
      </w:tr>
      <w:tr w:rsidR="00AB008C" w:rsidRPr="00864EB8" w14:paraId="55201250" w14:textId="77777777" w:rsidTr="002B08D4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F19FB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249757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CEA053" w14:textId="77777777" w:rsidR="00AB008C" w:rsidRPr="00864EB8" w:rsidRDefault="00AB008C" w:rsidP="002B08D4">
            <w:r>
              <w:t>2225 (2034-2843</w:t>
            </w:r>
            <w:r w:rsidRPr="00864EB8"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5E96113" w14:textId="77777777" w:rsidR="00AB008C" w:rsidRPr="00864EB8" w:rsidRDefault="00AB008C" w:rsidP="002B08D4">
            <w:r>
              <w:t>2300 (2085-3088</w:t>
            </w:r>
            <w:r w:rsidRPr="00864EB8"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3DF656" w14:textId="77777777" w:rsidR="00AB008C" w:rsidRPr="00864EB8" w:rsidRDefault="00AB008C" w:rsidP="002B08D4">
            <w:r>
              <w:t>0.328</w:t>
            </w:r>
          </w:p>
        </w:tc>
      </w:tr>
      <w:tr w:rsidR="00AB008C" w:rsidRPr="00864EB8" w14:paraId="1F63EB3A" w14:textId="77777777" w:rsidTr="002B08D4"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6B756E" w14:textId="77777777" w:rsidR="00AB008C" w:rsidRPr="00864EB8" w:rsidRDefault="00AB008C" w:rsidP="002B08D4">
            <w:r>
              <w:t>p-p38 MAPK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84EC28" w14:textId="77777777" w:rsidR="00AB008C" w:rsidRPr="00864EB8" w:rsidRDefault="00AB008C" w:rsidP="002B08D4">
            <w:r w:rsidRPr="00864EB8">
              <w:rPr>
                <w:i/>
              </w:rPr>
              <w:t>p</w:t>
            </w:r>
            <w:r w:rsidRPr="00864EB8"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648349" w14:textId="77777777" w:rsidR="00AB008C" w:rsidRPr="00864EB8" w:rsidRDefault="00AB008C" w:rsidP="002B08D4">
            <w:r>
              <w:t>0.20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80D6FAB" w14:textId="77777777" w:rsidR="00AB008C" w:rsidRPr="00864EB8" w:rsidRDefault="00AB008C" w:rsidP="002B08D4">
            <w: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81DF64" w14:textId="77777777" w:rsidR="00AB008C" w:rsidRPr="00864EB8" w:rsidRDefault="00AB008C" w:rsidP="002B08D4"/>
        </w:tc>
      </w:tr>
      <w:tr w:rsidR="00AB008C" w:rsidRPr="00864EB8" w14:paraId="52E612BE" w14:textId="77777777" w:rsidTr="002B08D4">
        <w:tc>
          <w:tcPr>
            <w:tcW w:w="241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43D920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0ED7E49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2924F" w14:textId="77777777" w:rsidR="00AB008C" w:rsidRPr="00864EB8" w:rsidRDefault="00AB008C" w:rsidP="002B08D4">
            <w:r>
              <w:t>2335 (2267-254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83A7BB" w14:textId="77777777" w:rsidR="00AB008C" w:rsidRPr="00864EB8" w:rsidRDefault="00AB008C" w:rsidP="002B08D4">
            <w:r>
              <w:t>2348 (2112-2549</w:t>
            </w:r>
            <w:r w:rsidRPr="00864EB8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C69243" w14:textId="77777777" w:rsidR="00AB008C" w:rsidRPr="00864EB8" w:rsidRDefault="00AB008C" w:rsidP="002B08D4">
            <w:r>
              <w:t>0.624</w:t>
            </w:r>
          </w:p>
        </w:tc>
      </w:tr>
      <w:tr w:rsidR="00AB008C" w:rsidRPr="00864EB8" w14:paraId="51EDA2E9" w14:textId="77777777" w:rsidTr="002B08D4">
        <w:tc>
          <w:tcPr>
            <w:tcW w:w="241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F69ED58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C33F80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81F57" w14:textId="77777777" w:rsidR="00AB008C" w:rsidRPr="00864EB8" w:rsidRDefault="00AB008C" w:rsidP="002B08D4">
            <w:r>
              <w:t>2340 (2255-2489</w:t>
            </w:r>
            <w:r w:rsidRPr="00864EB8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87209A" w14:textId="77777777" w:rsidR="00AB008C" w:rsidRPr="00864EB8" w:rsidRDefault="00AB008C" w:rsidP="002B08D4">
            <w:r w:rsidRPr="00B068AF">
              <w:t>2251 (2106-239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FA7F2D" w14:textId="77777777" w:rsidR="00AB008C" w:rsidRPr="00864EB8" w:rsidRDefault="00AB008C" w:rsidP="002B08D4">
            <w:r>
              <w:t>0.060</w:t>
            </w:r>
          </w:p>
        </w:tc>
      </w:tr>
      <w:tr w:rsidR="00AB008C" w:rsidRPr="00864EB8" w14:paraId="0DCE1DE4" w14:textId="77777777" w:rsidTr="002B08D4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F9C03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0F0FD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09E1D8" w14:textId="77777777" w:rsidR="00AB008C" w:rsidRPr="00864EB8" w:rsidRDefault="00AB008C" w:rsidP="002B08D4">
            <w:r>
              <w:t>2293 (2081-2411</w:t>
            </w:r>
            <w:r w:rsidRPr="00864EB8"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429DD55" w14:textId="77777777" w:rsidR="00AB008C" w:rsidRPr="00864EB8" w:rsidRDefault="00AB008C" w:rsidP="002B08D4">
            <w:r>
              <w:t>2276 (2143-2484</w:t>
            </w:r>
            <w:r w:rsidRPr="00864EB8"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1CD2C2" w14:textId="77777777" w:rsidR="00AB008C" w:rsidRPr="00864EB8" w:rsidRDefault="00AB008C" w:rsidP="002B08D4">
            <w:r>
              <w:t>0.492</w:t>
            </w:r>
          </w:p>
        </w:tc>
      </w:tr>
      <w:tr w:rsidR="00AB008C" w:rsidRPr="00864EB8" w14:paraId="18C073CE" w14:textId="77777777" w:rsidTr="002B08D4"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5D7D42" w14:textId="77777777" w:rsidR="00AB008C" w:rsidRPr="00864EB8" w:rsidRDefault="00AB008C" w:rsidP="002B08D4">
            <w:r w:rsidRPr="00864EB8">
              <w:t>p-STAT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9B271E" w14:textId="77777777" w:rsidR="00AB008C" w:rsidRPr="00864EB8" w:rsidRDefault="00AB008C" w:rsidP="002B08D4">
            <w:r w:rsidRPr="00864EB8">
              <w:rPr>
                <w:i/>
              </w:rPr>
              <w:t>p</w:t>
            </w:r>
            <w:r w:rsidRPr="00864EB8"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387115" w14:textId="77777777" w:rsidR="00AB008C" w:rsidRPr="00864EB8" w:rsidRDefault="00AB008C" w:rsidP="002B08D4">
            <w:r>
              <w:t>0.49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756FB88" w14:textId="77777777" w:rsidR="00AB008C" w:rsidRPr="00864EB8" w:rsidRDefault="00AB008C" w:rsidP="002B08D4">
            <w:r>
              <w:t>0.05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EFC867E" w14:textId="77777777" w:rsidR="00AB008C" w:rsidRPr="00864EB8" w:rsidRDefault="00AB008C" w:rsidP="002B08D4"/>
        </w:tc>
      </w:tr>
      <w:tr w:rsidR="00AB008C" w:rsidRPr="00864EB8" w14:paraId="4A03FDBC" w14:textId="77777777" w:rsidTr="002B08D4">
        <w:tc>
          <w:tcPr>
            <w:tcW w:w="241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276C1F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56BA346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38F3E" w14:textId="77777777" w:rsidR="00AB008C" w:rsidRPr="00864EB8" w:rsidRDefault="00AB008C" w:rsidP="002B08D4">
            <w:r>
              <w:t>2872 (2426-40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7B1D0E" w14:textId="77777777" w:rsidR="00AB008C" w:rsidRPr="00864EB8" w:rsidRDefault="00AB008C" w:rsidP="002B08D4">
            <w:r>
              <w:t>2458 (2199-327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1692A1" w14:textId="77777777" w:rsidR="00AB008C" w:rsidRPr="00864EB8" w:rsidRDefault="00AB008C" w:rsidP="002B08D4">
            <w:r>
              <w:t>0.113</w:t>
            </w:r>
          </w:p>
        </w:tc>
      </w:tr>
      <w:tr w:rsidR="00AB008C" w:rsidRPr="00864EB8" w14:paraId="0A3DA703" w14:textId="77777777" w:rsidTr="002B08D4">
        <w:tc>
          <w:tcPr>
            <w:tcW w:w="241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629E792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0A59072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35F66" w14:textId="77777777" w:rsidR="00AB008C" w:rsidRPr="00864EB8" w:rsidRDefault="00AB008C" w:rsidP="002B08D4">
            <w:r>
              <w:t>2765 (2327-533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8F9ACD" w14:textId="77777777" w:rsidR="00AB008C" w:rsidRPr="00864EB8" w:rsidRDefault="00AB008C" w:rsidP="002B08D4">
            <w:r>
              <w:t>2481 (2164-307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32A701" w14:textId="77777777" w:rsidR="00AB008C" w:rsidRPr="00864EB8" w:rsidRDefault="00AB008C" w:rsidP="002B08D4">
            <w:r>
              <w:t>0.070</w:t>
            </w:r>
          </w:p>
        </w:tc>
      </w:tr>
      <w:tr w:rsidR="00AB008C" w:rsidRPr="00864EB8" w14:paraId="3FB947E1" w14:textId="77777777" w:rsidTr="002B08D4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CC2CD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A32D4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4CA857" w14:textId="77777777" w:rsidR="00AB008C" w:rsidRPr="00864EB8" w:rsidRDefault="00AB008C" w:rsidP="002B08D4">
            <w:r>
              <w:t>2794 (2344-4912</w:t>
            </w:r>
            <w:r w:rsidRPr="00864EB8"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9E2C35C" w14:textId="77777777" w:rsidR="00AB008C" w:rsidRPr="00864EB8" w:rsidRDefault="00AB008C" w:rsidP="002B08D4">
            <w:r>
              <w:t>2638 (2266-3255</w:t>
            </w:r>
            <w:r w:rsidRPr="00864EB8"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6D6B46" w14:textId="77777777" w:rsidR="00AB008C" w:rsidRPr="00864EB8" w:rsidRDefault="00AB008C" w:rsidP="002B08D4">
            <w:r>
              <w:t>0.429</w:t>
            </w:r>
          </w:p>
        </w:tc>
      </w:tr>
      <w:tr w:rsidR="00AB008C" w:rsidRPr="00864EB8" w14:paraId="0AE6C949" w14:textId="77777777" w:rsidTr="002B08D4"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074859" w14:textId="77777777" w:rsidR="00AB008C" w:rsidRPr="00864EB8" w:rsidRDefault="00AB008C" w:rsidP="002B08D4">
            <w:r>
              <w:t>p-STAT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6F4E5B" w14:textId="77777777" w:rsidR="00AB008C" w:rsidRPr="00864EB8" w:rsidRDefault="00AB008C" w:rsidP="002B08D4">
            <w:r w:rsidRPr="00864EB8">
              <w:rPr>
                <w:i/>
              </w:rPr>
              <w:t>p</w:t>
            </w:r>
            <w:r w:rsidRPr="00864EB8"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1DD299" w14:textId="77777777" w:rsidR="00AB008C" w:rsidRPr="00864EB8" w:rsidRDefault="00AB008C" w:rsidP="002B08D4">
            <w:r>
              <w:t>0.60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42513BF" w14:textId="77777777" w:rsidR="00AB008C" w:rsidRPr="00864EB8" w:rsidRDefault="00AB008C" w:rsidP="002B08D4">
            <w:r>
              <w:t>0.97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7349E6" w14:textId="77777777" w:rsidR="00AB008C" w:rsidRPr="00864EB8" w:rsidRDefault="00AB008C" w:rsidP="002B08D4"/>
        </w:tc>
      </w:tr>
      <w:tr w:rsidR="00AB008C" w:rsidRPr="00864EB8" w14:paraId="05D9AD15" w14:textId="77777777" w:rsidTr="002B08D4">
        <w:tc>
          <w:tcPr>
            <w:tcW w:w="241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C4A8FF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D94104F" w14:textId="77777777" w:rsidR="00AB008C" w:rsidRPr="00864EB8" w:rsidRDefault="00AB008C" w:rsidP="002B08D4">
            <w:pPr>
              <w:rPr>
                <w:i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28017" w14:textId="77777777" w:rsidR="00AB008C" w:rsidRPr="00864EB8" w:rsidRDefault="00AB008C" w:rsidP="002B08D4">
            <w:r>
              <w:t>3894 (2914-639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38C094" w14:textId="77777777" w:rsidR="00AB008C" w:rsidRPr="00864EB8" w:rsidRDefault="00AB008C" w:rsidP="002B08D4">
            <w:r>
              <w:t>3390 (2453-5122</w:t>
            </w:r>
            <w:r w:rsidRPr="00864EB8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40DFE1" w14:textId="77777777" w:rsidR="00AB008C" w:rsidRPr="00864EB8" w:rsidRDefault="00AB008C" w:rsidP="002B08D4">
            <w:r>
              <w:t>0.429</w:t>
            </w:r>
          </w:p>
        </w:tc>
      </w:tr>
      <w:tr w:rsidR="00AB008C" w:rsidRPr="00864EB8" w14:paraId="5F303D34" w14:textId="77777777" w:rsidTr="002B08D4">
        <w:tc>
          <w:tcPr>
            <w:tcW w:w="241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AD1B927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AB8BB53" w14:textId="77777777" w:rsidR="00AB008C" w:rsidRPr="00864EB8" w:rsidRDefault="00AB008C" w:rsidP="002B08D4">
            <w:r w:rsidRPr="00864EB8"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734CD" w14:textId="77777777" w:rsidR="00AB008C" w:rsidRPr="00864EB8" w:rsidRDefault="00AB008C" w:rsidP="002B08D4">
            <w:r>
              <w:t>4019 (2405-7170</w:t>
            </w:r>
            <w:r w:rsidRPr="00864EB8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B14131" w14:textId="77777777" w:rsidR="00AB008C" w:rsidRPr="00864EB8" w:rsidRDefault="00AB008C" w:rsidP="002B08D4">
            <w:r>
              <w:t>3348 (2331-568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1EA86E" w14:textId="77777777" w:rsidR="00AB008C" w:rsidRPr="00864EB8" w:rsidRDefault="00AB008C" w:rsidP="002B08D4">
            <w:r>
              <w:t>0.602</w:t>
            </w:r>
          </w:p>
        </w:tc>
      </w:tr>
      <w:tr w:rsidR="00AB008C" w:rsidRPr="00864EB8" w14:paraId="37013E14" w14:textId="77777777" w:rsidTr="002B08D4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8EB66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5B9D64" w14:textId="77777777" w:rsidR="00AB008C" w:rsidRPr="00864EB8" w:rsidRDefault="00AB008C" w:rsidP="002B08D4"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B1F066" w14:textId="77777777" w:rsidR="00AB008C" w:rsidRPr="00864EB8" w:rsidRDefault="00AB008C" w:rsidP="002B08D4">
            <w:r>
              <w:t>3849 (2643-6543</w:t>
            </w:r>
            <w:r w:rsidRPr="00864EB8"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160688C" w14:textId="77777777" w:rsidR="00AB008C" w:rsidRPr="00864EB8" w:rsidRDefault="00AB008C" w:rsidP="002B08D4">
            <w:r>
              <w:t>3250 (2309-6606</w:t>
            </w:r>
            <w:r w:rsidRPr="00864EB8"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A97A77D" w14:textId="77777777" w:rsidR="00AB008C" w:rsidRPr="00864EB8" w:rsidRDefault="00AB008C" w:rsidP="002B08D4">
            <w:r>
              <w:t>0.498</w:t>
            </w:r>
          </w:p>
        </w:tc>
      </w:tr>
      <w:tr w:rsidR="00AB008C" w:rsidRPr="00864EB8" w14:paraId="7F1249D4" w14:textId="77777777" w:rsidTr="002B08D4"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B74CAC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p-STAT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05404C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i/>
                <w:lang w:val="en-GB"/>
              </w:rPr>
              <w:t>p</w:t>
            </w:r>
            <w:r w:rsidRPr="00864EB8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066F7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0FB1D3F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99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C9DDC1E" w14:textId="77777777" w:rsidR="00AB008C" w:rsidRPr="00864EB8" w:rsidRDefault="00AB008C" w:rsidP="002B08D4">
            <w:pPr>
              <w:rPr>
                <w:lang w:val="en-GB"/>
              </w:rPr>
            </w:pPr>
          </w:p>
        </w:tc>
      </w:tr>
      <w:tr w:rsidR="00AB008C" w:rsidRPr="00864EB8" w14:paraId="427CC3AF" w14:textId="77777777" w:rsidTr="002B08D4">
        <w:tc>
          <w:tcPr>
            <w:tcW w:w="241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A74F9C" w14:textId="77777777" w:rsidR="00AB008C" w:rsidRPr="00864EB8" w:rsidRDefault="00AB008C" w:rsidP="002B08D4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CA60EC7" w14:textId="77777777" w:rsidR="00AB008C" w:rsidRPr="00864EB8" w:rsidRDefault="00AB008C" w:rsidP="002B08D4">
            <w:pPr>
              <w:rPr>
                <w:i/>
                <w:lang w:val="en-GB"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1D2EA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149 (1939-237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55470F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100 (1938-23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93BB14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979</w:t>
            </w:r>
          </w:p>
        </w:tc>
      </w:tr>
      <w:tr w:rsidR="00AB008C" w:rsidRPr="00864EB8" w14:paraId="28D739C5" w14:textId="77777777" w:rsidTr="002B08D4">
        <w:tc>
          <w:tcPr>
            <w:tcW w:w="241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76BED1C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743187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lang w:val="en-GB"/>
              </w:rPr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CC02B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109 (1971-2508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84E6F9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099 (1901-243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9D9E85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</w:tr>
      <w:tr w:rsidR="00AB008C" w:rsidRPr="00864EB8" w14:paraId="5EAF6217" w14:textId="77777777" w:rsidTr="002B08D4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01228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556F55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9CF1D0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160 (1979-2588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7F57B8D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2188 (2000-2430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F91928A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889</w:t>
            </w:r>
          </w:p>
        </w:tc>
      </w:tr>
      <w:tr w:rsidR="00AB008C" w:rsidRPr="00864EB8" w14:paraId="1B23F6DE" w14:textId="77777777" w:rsidTr="002B08D4"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5301C6" w14:textId="77777777" w:rsidR="00AB008C" w:rsidRPr="00864EB8" w:rsidRDefault="00AB008C" w:rsidP="002B08D4">
            <w:r w:rsidRPr="00864EB8">
              <w:t>p-STAT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7AE3E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i/>
                <w:lang w:val="en-GB"/>
              </w:rPr>
              <w:t>p</w:t>
            </w:r>
            <w:r w:rsidRPr="00864EB8">
              <w:rPr>
                <w:lang w:val="en-GB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646BE6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71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98C1533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E15F34F" w14:textId="77777777" w:rsidR="00AB008C" w:rsidRPr="00864EB8" w:rsidRDefault="00AB008C" w:rsidP="002B08D4">
            <w:pPr>
              <w:rPr>
                <w:lang w:val="en-GB"/>
              </w:rPr>
            </w:pPr>
          </w:p>
        </w:tc>
      </w:tr>
      <w:tr w:rsidR="00AB008C" w:rsidRPr="00864EB8" w14:paraId="4A6D9355" w14:textId="77777777" w:rsidTr="002B08D4">
        <w:tc>
          <w:tcPr>
            <w:tcW w:w="241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C25BF8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44F1136" w14:textId="77777777" w:rsidR="00AB008C" w:rsidRPr="00864EB8" w:rsidRDefault="00AB008C" w:rsidP="002B08D4">
            <w:pPr>
              <w:rPr>
                <w:i/>
                <w:lang w:val="en-GB"/>
              </w:rPr>
            </w:pPr>
            <w:r w:rsidRPr="000A1BAA">
              <w:rPr>
                <w:lang w:val="en-GB"/>
              </w:rPr>
              <w:t>pre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40F78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896 (2619-607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E25A0B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199 (2321-7219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A51D9B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447</w:t>
            </w:r>
          </w:p>
        </w:tc>
      </w:tr>
      <w:tr w:rsidR="00AB008C" w:rsidRPr="00864EB8" w14:paraId="7155ECB8" w14:textId="77777777" w:rsidTr="002B08D4">
        <w:tc>
          <w:tcPr>
            <w:tcW w:w="241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8B9FD6B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3BCE08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rPr>
                <w:lang w:val="en-GB"/>
              </w:rPr>
              <w:t>post-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BF2C9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4180 (2535-6338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7DAF62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193 (2223-45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BE1C71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</w:tr>
      <w:tr w:rsidR="00AB008C" w:rsidRPr="00864EB8" w14:paraId="1D70390C" w14:textId="77777777" w:rsidTr="002B08D4">
        <w:tc>
          <w:tcPr>
            <w:tcW w:w="2410" w:type="dxa"/>
            <w:vMerge/>
            <w:shd w:val="clear" w:color="auto" w:fill="auto"/>
            <w:vAlign w:val="center"/>
          </w:tcPr>
          <w:p w14:paraId="08674E9A" w14:textId="77777777" w:rsidR="00AB008C" w:rsidRPr="00864EB8" w:rsidRDefault="00AB008C" w:rsidP="002B08D4"/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F11E1" w14:textId="77777777" w:rsidR="00AB008C" w:rsidRPr="00864EB8" w:rsidRDefault="00AB008C" w:rsidP="002B08D4">
            <w:pPr>
              <w:rPr>
                <w:lang w:val="en-GB"/>
              </w:rPr>
            </w:pPr>
            <w:r w:rsidRPr="00864EB8">
              <w:t>LA-re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9DDDD2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395 (2495-5389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753AF82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3424 (2322-5960</w:t>
            </w:r>
            <w:r w:rsidRPr="00864EB8"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80EF7B" w14:textId="77777777" w:rsidR="00AB008C" w:rsidRPr="00864EB8" w:rsidRDefault="00AB008C" w:rsidP="002B08D4">
            <w:pPr>
              <w:rPr>
                <w:lang w:val="en-GB"/>
              </w:rPr>
            </w:pPr>
            <w:r>
              <w:rPr>
                <w:lang w:val="en-GB"/>
              </w:rPr>
              <w:t>0.848</w:t>
            </w:r>
          </w:p>
        </w:tc>
      </w:tr>
    </w:tbl>
    <w:p w14:paraId="75494278" w14:textId="169A3A63" w:rsidR="00AB008C" w:rsidRPr="00F6799D" w:rsidRDefault="00AB008C" w:rsidP="00AB008C">
      <w:r w:rsidRPr="00F6799D">
        <w:rPr>
          <w:vertAlign w:val="superscript"/>
        </w:rPr>
        <w:t>1</w:t>
      </w:r>
      <w:r w:rsidRPr="00F6799D">
        <w:t xml:space="preserve"> Differences observed between analyzed age groups (younger vs. older group) were assessed using the Mann–Whitney U-test. </w:t>
      </w:r>
      <w:r w:rsidRPr="00F6799D">
        <w:rPr>
          <w:vertAlign w:val="superscript"/>
        </w:rPr>
        <w:t>2</w:t>
      </w:r>
      <w:r w:rsidRPr="00F6799D">
        <w:t xml:space="preserve"> Significance levels of differences observed between analyzed time points (pre-test vs. post-test vs. LA-rec) were assessed using Friedman's analysis of variance for repeated measures (pF - Friedman’s ANOVA p values) followed by post-hoc Dunn’s test with Bonferroni correction. The table presents median (Q1–Q3) values. The analyses were performed before (baseline, pre-test) and after the effort (5</w:t>
      </w:r>
      <w:r w:rsidR="00F17E77">
        <w:t>-15</w:t>
      </w:r>
      <w:bookmarkStart w:id="0" w:name="_GoBack"/>
      <w:bookmarkEnd w:id="0"/>
      <w:r w:rsidRPr="00F6799D">
        <w:t xml:space="preserve"> min post-effort and during lactate recovery time about one hour after the test). </w:t>
      </w:r>
    </w:p>
    <w:p w14:paraId="750D84F4" w14:textId="77777777" w:rsidR="00AB008C" w:rsidRDefault="00AB008C" w:rsidP="00096148"/>
    <w:sectPr w:rsidR="00AB008C" w:rsidSect="00DD13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5C6299" w14:textId="77777777" w:rsidR="004C2EDB" w:rsidRDefault="004C2EDB" w:rsidP="00117666">
      <w:pPr>
        <w:spacing w:after="0"/>
      </w:pPr>
      <w:r>
        <w:separator/>
      </w:r>
    </w:p>
  </w:endnote>
  <w:endnote w:type="continuationSeparator" w:id="0">
    <w:p w14:paraId="6B7E40F4" w14:textId="77777777" w:rsidR="004C2EDB" w:rsidRDefault="004C2E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7777777" w:rsidR="005767DE" w:rsidRPr="00577C4C" w:rsidRDefault="005767DE">
    <w:pPr>
      <w:pStyle w:val="Stopka"/>
      <w:rPr>
        <w:color w:val="C00000"/>
        <w:szCs w:val="24"/>
      </w:rPr>
    </w:pPr>
    <w:r w:rsidRPr="00577C4C">
      <w:rPr>
        <w:noProof/>
        <w:color w:val="C00000"/>
        <w:szCs w:val="24"/>
        <w:lang w:val="pl-PL" w:eastAsia="pl-PL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5767DE" w:rsidRPr="00E9561B" w:rsidRDefault="005767D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5767DE" w:rsidRPr="00E9561B" w:rsidRDefault="005767D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767DE" w:rsidRPr="00577C4C" w:rsidRDefault="005767DE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E77" w:rsidRPr="00F17E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5767DE" w:rsidRPr="00577C4C" w:rsidRDefault="005767DE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E77" w:rsidRPr="00F17E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5767DE" w:rsidRPr="00577C4C" w:rsidRDefault="005767DE">
    <w:pPr>
      <w:pStyle w:val="Stopka"/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767DE" w:rsidRPr="00577C4C" w:rsidRDefault="005767DE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E77" w:rsidRPr="00F17E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5767DE" w:rsidRPr="00577C4C" w:rsidRDefault="005767DE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E77" w:rsidRPr="00F17E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E0663" w14:textId="77777777" w:rsidR="004C2EDB" w:rsidRDefault="004C2EDB" w:rsidP="00117666">
      <w:pPr>
        <w:spacing w:after="0"/>
      </w:pPr>
      <w:r>
        <w:separator/>
      </w:r>
    </w:p>
  </w:footnote>
  <w:footnote w:type="continuationSeparator" w:id="0">
    <w:p w14:paraId="46E876DD" w14:textId="77777777" w:rsidR="004C2EDB" w:rsidRDefault="004C2E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5F42FF19" w:rsidR="005767DE" w:rsidRPr="00195C33" w:rsidRDefault="005767DE" w:rsidP="00902BA6">
    <w:pPr>
      <w:pStyle w:val="Nagwek"/>
      <w:jc w:val="right"/>
    </w:pPr>
    <w:r>
      <w:t>Post-effort T lymphocyte phosphorylation statu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4F02BAB3" w:rsidR="005767DE" w:rsidRPr="00A53000" w:rsidRDefault="005767DE" w:rsidP="00ED477A">
    <w:pPr>
      <w:pStyle w:val="Nagwek"/>
      <w:jc w:val="right"/>
    </w:pPr>
    <w:r>
      <w:t>Post-effort T lymphocyte phosphorylation statu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5767DE" w:rsidRDefault="005767DE" w:rsidP="00A53000">
    <w:pPr>
      <w:pStyle w:val="Nagwek"/>
    </w:pPr>
    <w:r w:rsidRPr="005A1D84">
      <w:rPr>
        <w:noProof/>
        <w:color w:val="A6A6A6" w:themeColor="background1" w:themeShade="A6"/>
        <w:lang w:val="pl-PL" w:eastAsia="pl-PL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4C4E"/>
    <w:rsid w:val="000058C2"/>
    <w:rsid w:val="00013BB0"/>
    <w:rsid w:val="0001616A"/>
    <w:rsid w:val="00017B47"/>
    <w:rsid w:val="00026A9A"/>
    <w:rsid w:val="00026DD1"/>
    <w:rsid w:val="00026EF7"/>
    <w:rsid w:val="00034304"/>
    <w:rsid w:val="00035434"/>
    <w:rsid w:val="00045678"/>
    <w:rsid w:val="000458E4"/>
    <w:rsid w:val="00047108"/>
    <w:rsid w:val="000519C1"/>
    <w:rsid w:val="0005688B"/>
    <w:rsid w:val="0006149B"/>
    <w:rsid w:val="00063D84"/>
    <w:rsid w:val="0006636D"/>
    <w:rsid w:val="000726C2"/>
    <w:rsid w:val="00077D53"/>
    <w:rsid w:val="00077E99"/>
    <w:rsid w:val="00081394"/>
    <w:rsid w:val="00096148"/>
    <w:rsid w:val="000A4498"/>
    <w:rsid w:val="000B228E"/>
    <w:rsid w:val="000B34BD"/>
    <w:rsid w:val="000B38BF"/>
    <w:rsid w:val="000B5E4C"/>
    <w:rsid w:val="000C113A"/>
    <w:rsid w:val="000C7E2A"/>
    <w:rsid w:val="000D1CB3"/>
    <w:rsid w:val="000D4736"/>
    <w:rsid w:val="000D7BC8"/>
    <w:rsid w:val="000F1C68"/>
    <w:rsid w:val="000F40B2"/>
    <w:rsid w:val="000F4CFB"/>
    <w:rsid w:val="000F7C80"/>
    <w:rsid w:val="00100FB7"/>
    <w:rsid w:val="00102BAF"/>
    <w:rsid w:val="00104008"/>
    <w:rsid w:val="00105226"/>
    <w:rsid w:val="0011360C"/>
    <w:rsid w:val="00115A2D"/>
    <w:rsid w:val="00116E73"/>
    <w:rsid w:val="00117666"/>
    <w:rsid w:val="00117E06"/>
    <w:rsid w:val="001223A7"/>
    <w:rsid w:val="00124D21"/>
    <w:rsid w:val="00134256"/>
    <w:rsid w:val="001355A3"/>
    <w:rsid w:val="00137B22"/>
    <w:rsid w:val="00141B04"/>
    <w:rsid w:val="0014470E"/>
    <w:rsid w:val="00147395"/>
    <w:rsid w:val="00152C5C"/>
    <w:rsid w:val="001552C9"/>
    <w:rsid w:val="00177D84"/>
    <w:rsid w:val="00191F15"/>
    <w:rsid w:val="00195C33"/>
    <w:rsid w:val="001964EF"/>
    <w:rsid w:val="001975CF"/>
    <w:rsid w:val="001A2581"/>
    <w:rsid w:val="001B1A2C"/>
    <w:rsid w:val="001C314B"/>
    <w:rsid w:val="001C7064"/>
    <w:rsid w:val="001C7371"/>
    <w:rsid w:val="001D414D"/>
    <w:rsid w:val="001D5C23"/>
    <w:rsid w:val="001E5BC7"/>
    <w:rsid w:val="001F4C07"/>
    <w:rsid w:val="00220AEA"/>
    <w:rsid w:val="00223F02"/>
    <w:rsid w:val="00226954"/>
    <w:rsid w:val="00234562"/>
    <w:rsid w:val="00235A47"/>
    <w:rsid w:val="00237A57"/>
    <w:rsid w:val="0024249F"/>
    <w:rsid w:val="002629A3"/>
    <w:rsid w:val="00265660"/>
    <w:rsid w:val="00267D18"/>
    <w:rsid w:val="0027574E"/>
    <w:rsid w:val="0027600F"/>
    <w:rsid w:val="00276325"/>
    <w:rsid w:val="00285027"/>
    <w:rsid w:val="00285F32"/>
    <w:rsid w:val="002868E2"/>
    <w:rsid w:val="002869C3"/>
    <w:rsid w:val="00287080"/>
    <w:rsid w:val="00287928"/>
    <w:rsid w:val="00291BF6"/>
    <w:rsid w:val="002936E4"/>
    <w:rsid w:val="002947F9"/>
    <w:rsid w:val="00295F32"/>
    <w:rsid w:val="00296B88"/>
    <w:rsid w:val="00296FE2"/>
    <w:rsid w:val="002A268D"/>
    <w:rsid w:val="002A5462"/>
    <w:rsid w:val="002B31E4"/>
    <w:rsid w:val="002C4834"/>
    <w:rsid w:val="002C6209"/>
    <w:rsid w:val="002C74CA"/>
    <w:rsid w:val="002E18ED"/>
    <w:rsid w:val="002F341F"/>
    <w:rsid w:val="002F744D"/>
    <w:rsid w:val="00303DE6"/>
    <w:rsid w:val="00305A45"/>
    <w:rsid w:val="00310124"/>
    <w:rsid w:val="00320C56"/>
    <w:rsid w:val="00332441"/>
    <w:rsid w:val="003516A4"/>
    <w:rsid w:val="003544FB"/>
    <w:rsid w:val="003568BB"/>
    <w:rsid w:val="00356AFB"/>
    <w:rsid w:val="003573D6"/>
    <w:rsid w:val="00365D63"/>
    <w:rsid w:val="0036793B"/>
    <w:rsid w:val="00372682"/>
    <w:rsid w:val="003749AB"/>
    <w:rsid w:val="00376CC5"/>
    <w:rsid w:val="00392487"/>
    <w:rsid w:val="00395A20"/>
    <w:rsid w:val="0039693B"/>
    <w:rsid w:val="003A4DD3"/>
    <w:rsid w:val="003B2C81"/>
    <w:rsid w:val="003C04BB"/>
    <w:rsid w:val="003C179C"/>
    <w:rsid w:val="003C256C"/>
    <w:rsid w:val="003C28E6"/>
    <w:rsid w:val="003D2DD0"/>
    <w:rsid w:val="003D2F2D"/>
    <w:rsid w:val="003D4ECC"/>
    <w:rsid w:val="003E2ABA"/>
    <w:rsid w:val="003E44F0"/>
    <w:rsid w:val="00401590"/>
    <w:rsid w:val="004017E7"/>
    <w:rsid w:val="00422C94"/>
    <w:rsid w:val="004240CB"/>
    <w:rsid w:val="004321FE"/>
    <w:rsid w:val="004373BC"/>
    <w:rsid w:val="00447FDC"/>
    <w:rsid w:val="004536CA"/>
    <w:rsid w:val="00463E3D"/>
    <w:rsid w:val="004645AE"/>
    <w:rsid w:val="00470139"/>
    <w:rsid w:val="00483F6C"/>
    <w:rsid w:val="004A0FA5"/>
    <w:rsid w:val="004A7DD2"/>
    <w:rsid w:val="004B152B"/>
    <w:rsid w:val="004C2EDB"/>
    <w:rsid w:val="004D3E33"/>
    <w:rsid w:val="004E3012"/>
    <w:rsid w:val="00500DDE"/>
    <w:rsid w:val="0051348B"/>
    <w:rsid w:val="005250F2"/>
    <w:rsid w:val="00533C85"/>
    <w:rsid w:val="00534521"/>
    <w:rsid w:val="00547CE1"/>
    <w:rsid w:val="00562E92"/>
    <w:rsid w:val="00573F59"/>
    <w:rsid w:val="00574F16"/>
    <w:rsid w:val="005767DE"/>
    <w:rsid w:val="00580DAA"/>
    <w:rsid w:val="005868A9"/>
    <w:rsid w:val="005A1D84"/>
    <w:rsid w:val="005A3101"/>
    <w:rsid w:val="005A6040"/>
    <w:rsid w:val="005A70EA"/>
    <w:rsid w:val="005B1F6C"/>
    <w:rsid w:val="005B5FEC"/>
    <w:rsid w:val="005C0748"/>
    <w:rsid w:val="005C0DB7"/>
    <w:rsid w:val="005C3963"/>
    <w:rsid w:val="005C39BA"/>
    <w:rsid w:val="005C502D"/>
    <w:rsid w:val="005D06E9"/>
    <w:rsid w:val="005D1840"/>
    <w:rsid w:val="005D34D2"/>
    <w:rsid w:val="005D35E4"/>
    <w:rsid w:val="005D7910"/>
    <w:rsid w:val="005D7CAF"/>
    <w:rsid w:val="005E3384"/>
    <w:rsid w:val="00602FCE"/>
    <w:rsid w:val="0062117C"/>
    <w:rsid w:val="0062154F"/>
    <w:rsid w:val="006266CD"/>
    <w:rsid w:val="00631A8C"/>
    <w:rsid w:val="00651CA2"/>
    <w:rsid w:val="00651F7F"/>
    <w:rsid w:val="00653D60"/>
    <w:rsid w:val="00657A8C"/>
    <w:rsid w:val="00660D05"/>
    <w:rsid w:val="00671D9A"/>
    <w:rsid w:val="00673952"/>
    <w:rsid w:val="00677E65"/>
    <w:rsid w:val="00681821"/>
    <w:rsid w:val="00682ED9"/>
    <w:rsid w:val="00686C9D"/>
    <w:rsid w:val="006B11F3"/>
    <w:rsid w:val="006B2D5B"/>
    <w:rsid w:val="006B7D14"/>
    <w:rsid w:val="006C39E0"/>
    <w:rsid w:val="006D5B93"/>
    <w:rsid w:val="006E4076"/>
    <w:rsid w:val="006F18AB"/>
    <w:rsid w:val="0070535E"/>
    <w:rsid w:val="0070548E"/>
    <w:rsid w:val="007124C1"/>
    <w:rsid w:val="00713C26"/>
    <w:rsid w:val="0071681C"/>
    <w:rsid w:val="00720AFD"/>
    <w:rsid w:val="00725A7D"/>
    <w:rsid w:val="0073085C"/>
    <w:rsid w:val="00730C56"/>
    <w:rsid w:val="00733696"/>
    <w:rsid w:val="00733784"/>
    <w:rsid w:val="007434A4"/>
    <w:rsid w:val="00744AC0"/>
    <w:rsid w:val="00746505"/>
    <w:rsid w:val="00750110"/>
    <w:rsid w:val="00755E6E"/>
    <w:rsid w:val="00762002"/>
    <w:rsid w:val="00770011"/>
    <w:rsid w:val="00770B50"/>
    <w:rsid w:val="0077569E"/>
    <w:rsid w:val="00776E77"/>
    <w:rsid w:val="00777278"/>
    <w:rsid w:val="00790BB3"/>
    <w:rsid w:val="007914D3"/>
    <w:rsid w:val="00792043"/>
    <w:rsid w:val="00797EDD"/>
    <w:rsid w:val="007A0C76"/>
    <w:rsid w:val="007A404A"/>
    <w:rsid w:val="007B0322"/>
    <w:rsid w:val="007C0E3F"/>
    <w:rsid w:val="007C206C"/>
    <w:rsid w:val="007C5729"/>
    <w:rsid w:val="007D3ED6"/>
    <w:rsid w:val="007D4E84"/>
    <w:rsid w:val="007E1AB3"/>
    <w:rsid w:val="007F3CBF"/>
    <w:rsid w:val="00800425"/>
    <w:rsid w:val="00801252"/>
    <w:rsid w:val="0080235A"/>
    <w:rsid w:val="0080465E"/>
    <w:rsid w:val="008111E4"/>
    <w:rsid w:val="00812229"/>
    <w:rsid w:val="0081301C"/>
    <w:rsid w:val="00817DD6"/>
    <w:rsid w:val="00822756"/>
    <w:rsid w:val="00822F7A"/>
    <w:rsid w:val="008258F5"/>
    <w:rsid w:val="008348B2"/>
    <w:rsid w:val="00842818"/>
    <w:rsid w:val="00850010"/>
    <w:rsid w:val="008525BC"/>
    <w:rsid w:val="008629A9"/>
    <w:rsid w:val="0088513A"/>
    <w:rsid w:val="00893524"/>
    <w:rsid w:val="00893C19"/>
    <w:rsid w:val="008A210F"/>
    <w:rsid w:val="008A6D26"/>
    <w:rsid w:val="008B177F"/>
    <w:rsid w:val="008B24A2"/>
    <w:rsid w:val="008D6C8D"/>
    <w:rsid w:val="008E2B54"/>
    <w:rsid w:val="008E4404"/>
    <w:rsid w:val="008E58C7"/>
    <w:rsid w:val="008F5021"/>
    <w:rsid w:val="0090032F"/>
    <w:rsid w:val="00902BA6"/>
    <w:rsid w:val="00904541"/>
    <w:rsid w:val="00905014"/>
    <w:rsid w:val="009101EF"/>
    <w:rsid w:val="009106B1"/>
    <w:rsid w:val="009133B3"/>
    <w:rsid w:val="0091605D"/>
    <w:rsid w:val="009233DF"/>
    <w:rsid w:val="00935BFC"/>
    <w:rsid w:val="00940EC9"/>
    <w:rsid w:val="00943573"/>
    <w:rsid w:val="0095104E"/>
    <w:rsid w:val="009573DF"/>
    <w:rsid w:val="00965F4E"/>
    <w:rsid w:val="00967563"/>
    <w:rsid w:val="00967FC6"/>
    <w:rsid w:val="00971B61"/>
    <w:rsid w:val="00973FC3"/>
    <w:rsid w:val="00976EF0"/>
    <w:rsid w:val="00980C31"/>
    <w:rsid w:val="00986103"/>
    <w:rsid w:val="009955FF"/>
    <w:rsid w:val="009A141A"/>
    <w:rsid w:val="009A5458"/>
    <w:rsid w:val="009C4C30"/>
    <w:rsid w:val="009D259D"/>
    <w:rsid w:val="009F1C43"/>
    <w:rsid w:val="009F5FA1"/>
    <w:rsid w:val="009F6419"/>
    <w:rsid w:val="00A00D2D"/>
    <w:rsid w:val="00A01594"/>
    <w:rsid w:val="00A01720"/>
    <w:rsid w:val="00A0689A"/>
    <w:rsid w:val="00A11B69"/>
    <w:rsid w:val="00A50D9D"/>
    <w:rsid w:val="00A53000"/>
    <w:rsid w:val="00A545C6"/>
    <w:rsid w:val="00A56010"/>
    <w:rsid w:val="00A652D0"/>
    <w:rsid w:val="00A67AD2"/>
    <w:rsid w:val="00A71F2D"/>
    <w:rsid w:val="00A758DD"/>
    <w:rsid w:val="00A75F87"/>
    <w:rsid w:val="00A771F3"/>
    <w:rsid w:val="00A95D8B"/>
    <w:rsid w:val="00AB008C"/>
    <w:rsid w:val="00AC0270"/>
    <w:rsid w:val="00AC3EA3"/>
    <w:rsid w:val="00AC72E4"/>
    <w:rsid w:val="00AC792D"/>
    <w:rsid w:val="00AE0B66"/>
    <w:rsid w:val="00AF54B3"/>
    <w:rsid w:val="00B07570"/>
    <w:rsid w:val="00B13759"/>
    <w:rsid w:val="00B147E7"/>
    <w:rsid w:val="00B219DB"/>
    <w:rsid w:val="00B37E9F"/>
    <w:rsid w:val="00B43E6E"/>
    <w:rsid w:val="00B47F6A"/>
    <w:rsid w:val="00B640B2"/>
    <w:rsid w:val="00B657B8"/>
    <w:rsid w:val="00B70F19"/>
    <w:rsid w:val="00B73E39"/>
    <w:rsid w:val="00B8192A"/>
    <w:rsid w:val="00B846DB"/>
    <w:rsid w:val="00B84920"/>
    <w:rsid w:val="00B8556A"/>
    <w:rsid w:val="00B9192A"/>
    <w:rsid w:val="00B942D6"/>
    <w:rsid w:val="00BA30F1"/>
    <w:rsid w:val="00BA5BEA"/>
    <w:rsid w:val="00BB1563"/>
    <w:rsid w:val="00BB3C80"/>
    <w:rsid w:val="00BF00E5"/>
    <w:rsid w:val="00BF0644"/>
    <w:rsid w:val="00C012A3"/>
    <w:rsid w:val="00C028E5"/>
    <w:rsid w:val="00C03189"/>
    <w:rsid w:val="00C053BD"/>
    <w:rsid w:val="00C066E7"/>
    <w:rsid w:val="00C14BCE"/>
    <w:rsid w:val="00C16F19"/>
    <w:rsid w:val="00C175E8"/>
    <w:rsid w:val="00C17E7C"/>
    <w:rsid w:val="00C20AD3"/>
    <w:rsid w:val="00C2146C"/>
    <w:rsid w:val="00C258EC"/>
    <w:rsid w:val="00C3706C"/>
    <w:rsid w:val="00C4125E"/>
    <w:rsid w:val="00C44088"/>
    <w:rsid w:val="00C52A7B"/>
    <w:rsid w:val="00C56068"/>
    <w:rsid w:val="00C62FFE"/>
    <w:rsid w:val="00C6324C"/>
    <w:rsid w:val="00C648DE"/>
    <w:rsid w:val="00C679AA"/>
    <w:rsid w:val="00C70941"/>
    <w:rsid w:val="00C724CF"/>
    <w:rsid w:val="00C75972"/>
    <w:rsid w:val="00C82792"/>
    <w:rsid w:val="00C87474"/>
    <w:rsid w:val="00C91C93"/>
    <w:rsid w:val="00C92B90"/>
    <w:rsid w:val="00C948FD"/>
    <w:rsid w:val="00C95B81"/>
    <w:rsid w:val="00C964F3"/>
    <w:rsid w:val="00C97211"/>
    <w:rsid w:val="00CA0A9C"/>
    <w:rsid w:val="00CB43D5"/>
    <w:rsid w:val="00CB49F5"/>
    <w:rsid w:val="00CB57A5"/>
    <w:rsid w:val="00CC2275"/>
    <w:rsid w:val="00CC76F9"/>
    <w:rsid w:val="00CD066B"/>
    <w:rsid w:val="00CD22F0"/>
    <w:rsid w:val="00CD46E2"/>
    <w:rsid w:val="00CF0CF4"/>
    <w:rsid w:val="00CF3456"/>
    <w:rsid w:val="00D00D0B"/>
    <w:rsid w:val="00D011AA"/>
    <w:rsid w:val="00D031C7"/>
    <w:rsid w:val="00D04B69"/>
    <w:rsid w:val="00D05850"/>
    <w:rsid w:val="00D1140D"/>
    <w:rsid w:val="00D13886"/>
    <w:rsid w:val="00D146D9"/>
    <w:rsid w:val="00D15099"/>
    <w:rsid w:val="00D159F4"/>
    <w:rsid w:val="00D51873"/>
    <w:rsid w:val="00D537FA"/>
    <w:rsid w:val="00D5547D"/>
    <w:rsid w:val="00D60911"/>
    <w:rsid w:val="00D6221E"/>
    <w:rsid w:val="00D666BD"/>
    <w:rsid w:val="00D66838"/>
    <w:rsid w:val="00D71F69"/>
    <w:rsid w:val="00D80D99"/>
    <w:rsid w:val="00D85698"/>
    <w:rsid w:val="00D9503C"/>
    <w:rsid w:val="00D95E78"/>
    <w:rsid w:val="00D97028"/>
    <w:rsid w:val="00DA4592"/>
    <w:rsid w:val="00DB0F98"/>
    <w:rsid w:val="00DD131F"/>
    <w:rsid w:val="00DD73EF"/>
    <w:rsid w:val="00DE23E8"/>
    <w:rsid w:val="00DF2703"/>
    <w:rsid w:val="00E00AC3"/>
    <w:rsid w:val="00E0128B"/>
    <w:rsid w:val="00E12A5E"/>
    <w:rsid w:val="00E16A86"/>
    <w:rsid w:val="00E20387"/>
    <w:rsid w:val="00E260AA"/>
    <w:rsid w:val="00E30D5B"/>
    <w:rsid w:val="00E51B82"/>
    <w:rsid w:val="00E64E17"/>
    <w:rsid w:val="00E667C8"/>
    <w:rsid w:val="00E67F5A"/>
    <w:rsid w:val="00E7728E"/>
    <w:rsid w:val="00E87BAA"/>
    <w:rsid w:val="00E93674"/>
    <w:rsid w:val="00E96F3D"/>
    <w:rsid w:val="00EA0C86"/>
    <w:rsid w:val="00EA24AB"/>
    <w:rsid w:val="00EA3D3C"/>
    <w:rsid w:val="00EB72B2"/>
    <w:rsid w:val="00EB7780"/>
    <w:rsid w:val="00EC7CC3"/>
    <w:rsid w:val="00ED477A"/>
    <w:rsid w:val="00ED65C1"/>
    <w:rsid w:val="00EE0293"/>
    <w:rsid w:val="00F01BCB"/>
    <w:rsid w:val="00F027BA"/>
    <w:rsid w:val="00F053FD"/>
    <w:rsid w:val="00F158D6"/>
    <w:rsid w:val="00F17CCE"/>
    <w:rsid w:val="00F17E77"/>
    <w:rsid w:val="00F269BF"/>
    <w:rsid w:val="00F27870"/>
    <w:rsid w:val="00F3008E"/>
    <w:rsid w:val="00F30877"/>
    <w:rsid w:val="00F33900"/>
    <w:rsid w:val="00F46494"/>
    <w:rsid w:val="00F51AAE"/>
    <w:rsid w:val="00F5369C"/>
    <w:rsid w:val="00F558AB"/>
    <w:rsid w:val="00F61D89"/>
    <w:rsid w:val="00F66333"/>
    <w:rsid w:val="00F6743F"/>
    <w:rsid w:val="00F6799D"/>
    <w:rsid w:val="00F77BEF"/>
    <w:rsid w:val="00F816B6"/>
    <w:rsid w:val="00F839D5"/>
    <w:rsid w:val="00F84412"/>
    <w:rsid w:val="00F86ABB"/>
    <w:rsid w:val="00FA4F44"/>
    <w:rsid w:val="00FA53EF"/>
    <w:rsid w:val="00FA64B2"/>
    <w:rsid w:val="00FA6CE4"/>
    <w:rsid w:val="00FC78D6"/>
    <w:rsid w:val="00FD1EEB"/>
    <w:rsid w:val="00FD3CC9"/>
    <w:rsid w:val="00FD7648"/>
    <w:rsid w:val="00FE2D5E"/>
    <w:rsid w:val="00FE31F2"/>
    <w:rsid w:val="00FF341F"/>
    <w:rsid w:val="00FF5943"/>
    <w:rsid w:val="00FF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D80D99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C724CF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C724CF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53000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table" w:styleId="Tabela-Siatka">
    <w:name w:val="Table Grid"/>
    <w:basedOn w:val="Standardowy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25A7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A1D8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D80D99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Bezodstpw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51CA2"/>
  </w:style>
  <w:style w:type="character" w:styleId="Wyrnieniedelikatne">
    <w:name w:val="Subtle Emphasis"/>
    <w:basedOn w:val="Domylnaczcionkaakapitu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Odwoanieintensywne">
    <w:name w:val="Intense Reference"/>
    <w:basedOn w:val="Domylnaczcionkaakapitu"/>
    <w:uiPriority w:val="32"/>
    <w:qFormat/>
    <w:rsid w:val="00C724CF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Poprawka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A30F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tml-italic">
    <w:name w:val="html-italic"/>
    <w:basedOn w:val="Domylnaczcionkaakapitu"/>
    <w:rsid w:val="00BA3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344E1C-D4E8-4744-AA39-89204682C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5</Words>
  <Characters>6995</Characters>
  <Application>Microsoft Office Word</Application>
  <DocSecurity>0</DocSecurity>
  <Lines>58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2T15:36:00Z</dcterms:created>
  <dcterms:modified xsi:type="dcterms:W3CDTF">2022-02-28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physiology</vt:lpwstr>
  </property>
  <property fmtid="{D5CDD505-2E9C-101B-9397-08002B2CF9AE}" pid="4" name="Mendeley Unique User Id_1">
    <vt:lpwstr>e82a40d4-9c9c-336e-8f69-6e9890120e36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rontiers-in-physiology</vt:lpwstr>
  </property>
  <property fmtid="{D5CDD505-2E9C-101B-9397-08002B2CF9AE}" pid="12" name="Mendeley Recent Style Name 3_1">
    <vt:lpwstr>Frontiers in Phys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multidisciplinary-digital-publishing-institute</vt:lpwstr>
  </property>
  <property fmtid="{D5CDD505-2E9C-101B-9397-08002B2CF9AE}" pid="18" name="Mendeley Recent Style Name 6_1">
    <vt:lpwstr>Multidisciplinary Digital Publishing Institut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